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BCFE24" w14:textId="72D90459" w:rsidR="00945F67" w:rsidRDefault="00945F67"/>
    <w:p w14:paraId="6FA214A8" w14:textId="561F1B8B" w:rsidR="00631E3B" w:rsidRDefault="00E92D2B" w:rsidP="00631E3B">
      <w:pPr>
        <w:pStyle w:val="Caption"/>
        <w:keepNext/>
      </w:pPr>
      <w:r>
        <w:rPr>
          <w:sz w:val="22"/>
        </w:rPr>
        <w:t>S1</w:t>
      </w:r>
      <w:r w:rsidR="00631E3B" w:rsidRPr="00631E3B">
        <w:rPr>
          <w:sz w:val="22"/>
        </w:rPr>
        <w:t xml:space="preserve"> Table</w:t>
      </w:r>
      <w:bookmarkStart w:id="0" w:name="_GoBack"/>
      <w:bookmarkEnd w:id="0"/>
      <w:r w:rsidR="00631E3B" w:rsidRPr="00631E3B">
        <w:rPr>
          <w:sz w:val="22"/>
        </w:rPr>
        <w:t>: List of all official and unofficial sources of information used, by country</w:t>
      </w:r>
    </w:p>
    <w:tbl>
      <w:tblPr>
        <w:tblStyle w:val="TableGrid"/>
        <w:tblpPr w:leftFromText="180" w:rightFromText="180" w:vertAnchor="page" w:horzAnchor="margin" w:tblpY="1646"/>
        <w:tblW w:w="10774" w:type="dxa"/>
        <w:tblLayout w:type="fixed"/>
        <w:tblLook w:val="04A0" w:firstRow="1" w:lastRow="0" w:firstColumn="1" w:lastColumn="0" w:noHBand="0" w:noVBand="1"/>
      </w:tblPr>
      <w:tblGrid>
        <w:gridCol w:w="1418"/>
        <w:gridCol w:w="9356"/>
      </w:tblGrid>
      <w:tr w:rsidR="003834BD" w14:paraId="36BEA8C5" w14:textId="77777777" w:rsidTr="00F539C9">
        <w:tc>
          <w:tcPr>
            <w:tcW w:w="1418" w:type="dxa"/>
          </w:tcPr>
          <w:p w14:paraId="4B9D4D7A" w14:textId="77777777" w:rsidR="003834BD" w:rsidRPr="005F482B" w:rsidRDefault="003834BD" w:rsidP="00F539C9">
            <w:pPr>
              <w:rPr>
                <w:sz w:val="22"/>
                <w:szCs w:val="22"/>
              </w:rPr>
            </w:pPr>
            <w:r w:rsidRPr="005F482B">
              <w:rPr>
                <w:sz w:val="22"/>
                <w:szCs w:val="22"/>
              </w:rPr>
              <w:t>Bangladesh</w:t>
            </w:r>
          </w:p>
        </w:tc>
        <w:tc>
          <w:tcPr>
            <w:tcW w:w="9356" w:type="dxa"/>
          </w:tcPr>
          <w:p w14:paraId="6CB21696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5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://dashboard.dghs.gov.bd/webportal/pages/covid19.php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07196D76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6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://103.247.238.92/webportal/pages/covid19-vaccination-update.php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7588E9CF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7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://103.247.238.92/webportal/pages/covid19-bedstatus.php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207E8EE8" w14:textId="77777777" w:rsidR="003834BD" w:rsidRPr="00884487" w:rsidRDefault="00631E3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8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idare.io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323D128E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9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archive.dhakatribune.com/bangladesh/2021/06/22/icddr-b-study-covid-19-infection-rate-higher-in-slum-areas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6BFD94DF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0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riiopenjournals.com/index.php/society_sustainability/article/view/283/105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7A450D31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1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banglanews24.com/national/news/bd/789134.details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46181D71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2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genderandcovid-19.org/bangladesh/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262E4FA5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3" w:anchor="dashboard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cxb-epi.netlify.app/#dashboard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59B22D61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4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tbsnews.net/coronavirus-chronicle/covid-19-bangladesh/how-prisons-bangladesh-keep-covid-19-check-251437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2383C42C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5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kalerkantho.com/online/national/2021/05/23/1035643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11098EF9" w14:textId="77777777" w:rsidR="003834BD" w:rsidRPr="00884487" w:rsidRDefault="003834BD" w:rsidP="00F539C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3834BD" w14:paraId="6E036467" w14:textId="77777777" w:rsidTr="00F539C9">
        <w:tc>
          <w:tcPr>
            <w:tcW w:w="1418" w:type="dxa"/>
          </w:tcPr>
          <w:p w14:paraId="4B5D5DE4" w14:textId="77777777" w:rsidR="003834BD" w:rsidRPr="005F482B" w:rsidRDefault="003834BD" w:rsidP="00F539C9">
            <w:pPr>
              <w:rPr>
                <w:sz w:val="22"/>
                <w:szCs w:val="22"/>
              </w:rPr>
            </w:pPr>
            <w:r w:rsidRPr="005F482B">
              <w:rPr>
                <w:sz w:val="22"/>
                <w:szCs w:val="22"/>
              </w:rPr>
              <w:t>Indonesia</w:t>
            </w:r>
          </w:p>
        </w:tc>
        <w:tc>
          <w:tcPr>
            <w:tcW w:w="9356" w:type="dxa"/>
          </w:tcPr>
          <w:p w14:paraId="57E7C2E0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6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covid19.go.id/peta-sebaran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712BFD6A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7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kemkes.go.id/downloads/resources/download/Ketersediaan-Tempat-Tidur-RS-Covid19/BOR-RS-7-JULI-2021.pdf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3FA5B6E1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8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corona.jakarta.go.id/id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5365BAD1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9" w:anchor="/vaccines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vaksin.kemkes.go.id/#/vaccines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00BCBF0B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20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kabar24.bisnis.com/read/20210108/15/1340235/kasus-covid-19-pada-anak-usia-sekolah-paling-banyak-dari-siswa-sd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63F9B7AD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21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suara.com/news/2021/02/19/181837/508-pelajar-meninggal-karena-covid-19-kemendikbud-masih-rendah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7E0847E7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22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tirto.id/menghitung-jumlah-nakes-yang-positif-dan-meninggal-akibat-corona-f4Z4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1EBB6F57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23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nakes.laporcovid19.org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17AB315A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24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cnbcindonesia.com/news/20210626153835-4-256186/sedih-idi-sebut-401-dokter-meninggal-dunia-karena-covid-19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1D910DE2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25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covid19.kemenkumham.go.id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60CE55D1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26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sulsel.kemenkumham.go.id/berita-kanwil/berita-upt/6639-110-wbp-lapas-kelas-iia-watampone-jalani-vaksinasi-covid-19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66BF0E09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27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megapolitan.okezone.com/read/2021/07/15/338/2441354/753-warga-binaan-di-lapas-paledang-bogor-jalani-vaksinasi-covid-19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4A8A6AAD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28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megapolitan.kompas.com/read/2021/06/23/17392351/846-penghuni-lapas-dan-rutan-di-jakarta-jalani-vaksinasi-covid-19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3B2B4EE8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29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://dinkes.pamekasankab.go.id/detailpost/101-warga-binaan-pemasyarakatan-lapas-narkotika-iia-pamekasan-mendapat-suntikan-vaksin-covid-19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077EEEE1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30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kompas.tv/article/184611/ratusan-warga-binaan-lapas-gorontalo-disuntik-vaksin-covid-19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2B9EE3FD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31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kemkes.go.id/downloads/resources/download/Ketersediaan-Tempat-Tidur-RS-Covid19/BOR-RS-17-JULI-2021.pdf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099D27DF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32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>https://metro.tempo.co/read/1414465/klaster-penjara-ratusan-petugas-dan-tahanan-rutan-jambe-positif-covid-19</w:t>
              </w:r>
            </w:hyperlink>
          </w:p>
          <w:p w14:paraId="6D0F4A02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33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>https://nasional.kompas.com/read/2021/04/26/19591641/kpai-klaster-covid-19-sekolah-muncul-setelah-gelar-pembelajaran-tatap-muka?page=all</w:t>
              </w:r>
            </w:hyperlink>
          </w:p>
          <w:p w14:paraId="7E97312C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34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>https://www.cnnindonesia.com/ekonomi/20201228123215-92-586955/waspada-klaster-pabrik-puluhan-ribu-buruh-positif-corona</w:t>
              </w:r>
            </w:hyperlink>
          </w:p>
          <w:p w14:paraId="09466E55" w14:textId="77777777" w:rsidR="003834BD" w:rsidRPr="00884487" w:rsidRDefault="003834BD" w:rsidP="00F539C9">
            <w:p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</w:p>
        </w:tc>
      </w:tr>
      <w:tr w:rsidR="003834BD" w14:paraId="3A046A45" w14:textId="77777777" w:rsidTr="00F539C9">
        <w:tc>
          <w:tcPr>
            <w:tcW w:w="1418" w:type="dxa"/>
          </w:tcPr>
          <w:p w14:paraId="0823BFC3" w14:textId="77777777" w:rsidR="003834BD" w:rsidRPr="005F482B" w:rsidRDefault="003834BD" w:rsidP="00F539C9">
            <w:pPr>
              <w:rPr>
                <w:sz w:val="22"/>
                <w:szCs w:val="22"/>
              </w:rPr>
            </w:pPr>
            <w:r w:rsidRPr="005F482B">
              <w:rPr>
                <w:sz w:val="22"/>
                <w:szCs w:val="22"/>
              </w:rPr>
              <w:t>Nigeria</w:t>
            </w:r>
          </w:p>
        </w:tc>
        <w:tc>
          <w:tcPr>
            <w:tcW w:w="9356" w:type="dxa"/>
          </w:tcPr>
          <w:p w14:paraId="5E8052FC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35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>https://covid19.who.int/region/afro/country/ng</w:t>
              </w:r>
            </w:hyperlink>
          </w:p>
          <w:p w14:paraId="7BFC81C2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36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>https://covid19.ncdc.gov.ng/</w:t>
              </w:r>
            </w:hyperlink>
          </w:p>
          <w:p w14:paraId="210AE51E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37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>https://ourworldindata.org/covid-vaccinations?country=NGA</w:t>
              </w:r>
            </w:hyperlink>
          </w:p>
        </w:tc>
      </w:tr>
      <w:tr w:rsidR="003834BD" w14:paraId="0FB52968" w14:textId="77777777" w:rsidTr="00F539C9">
        <w:tc>
          <w:tcPr>
            <w:tcW w:w="1418" w:type="dxa"/>
          </w:tcPr>
          <w:p w14:paraId="566D9FA6" w14:textId="77777777" w:rsidR="003834BD" w:rsidRPr="005F482B" w:rsidRDefault="003834BD" w:rsidP="00F539C9">
            <w:pPr>
              <w:rPr>
                <w:sz w:val="22"/>
                <w:szCs w:val="22"/>
              </w:rPr>
            </w:pPr>
            <w:r w:rsidRPr="005F482B">
              <w:rPr>
                <w:sz w:val="22"/>
                <w:szCs w:val="22"/>
              </w:rPr>
              <w:t>Panama</w:t>
            </w:r>
          </w:p>
        </w:tc>
        <w:tc>
          <w:tcPr>
            <w:tcW w:w="9356" w:type="dxa"/>
          </w:tcPr>
          <w:p w14:paraId="46928131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38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>https://rainforestfoundation.org/covid-panama-gis-map/</w:t>
              </w:r>
            </w:hyperlink>
          </w:p>
          <w:p w14:paraId="7D72FF20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39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>https://dtm.iom.int/reports/panama-seguimiento-la-emergencia-estaciones-de-recepci%C3%B3n-migratoria-pandemia-covid-19-5</w:t>
              </w:r>
            </w:hyperlink>
          </w:p>
          <w:p w14:paraId="3FB27605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40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>https://www.eluniversal.com.mx/mundo/reportan-al-menos-390-contagios-tras-brote-de-covid-19-en-carcel-de-panama</w:t>
              </w:r>
            </w:hyperlink>
          </w:p>
          <w:p w14:paraId="3C668059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41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>Donations and important contributions: http://minsa.b-cdn.net/sites/default/files/publicacion-general/inventario_de_donacion_de_covid_06-2020.pdf</w:t>
              </w:r>
            </w:hyperlink>
          </w:p>
          <w:p w14:paraId="4356AAB4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42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>http://minsa.b-cdn.net/sites/default/files/publicacion-general/informe_covid19_4_de_julio_2021_presidencia.pdf</w:t>
              </w:r>
            </w:hyperlink>
          </w:p>
          <w:p w14:paraId="6EDF8318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43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>https://covid19.who.int/</w:t>
              </w:r>
            </w:hyperlink>
          </w:p>
        </w:tc>
      </w:tr>
      <w:tr w:rsidR="003834BD" w14:paraId="6D525316" w14:textId="77777777" w:rsidTr="00F539C9">
        <w:tc>
          <w:tcPr>
            <w:tcW w:w="1418" w:type="dxa"/>
          </w:tcPr>
          <w:p w14:paraId="34022DA9" w14:textId="77777777" w:rsidR="003834BD" w:rsidRPr="005F482B" w:rsidRDefault="003834BD" w:rsidP="00F539C9">
            <w:pPr>
              <w:rPr>
                <w:sz w:val="22"/>
                <w:szCs w:val="22"/>
              </w:rPr>
            </w:pPr>
            <w:r w:rsidRPr="005F482B">
              <w:rPr>
                <w:sz w:val="22"/>
                <w:szCs w:val="22"/>
              </w:rPr>
              <w:lastRenderedPageBreak/>
              <w:t>Netherlands</w:t>
            </w:r>
          </w:p>
        </w:tc>
        <w:tc>
          <w:tcPr>
            <w:tcW w:w="9356" w:type="dxa"/>
          </w:tcPr>
          <w:p w14:paraId="529E6CAF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44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 xml:space="preserve">https://coronadashboard.rijksoverheid.nl </w:t>
              </w:r>
            </w:hyperlink>
          </w:p>
          <w:p w14:paraId="22BC4992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45" w:anchor="explore-the-global-situation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>https://ourworldindata.org/coronavirus#explore-the-global-situation</w:t>
              </w:r>
            </w:hyperlink>
          </w:p>
          <w:p w14:paraId="2C5F3145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46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>https://coronadashboard.government.nl/</w:t>
              </w:r>
            </w:hyperlink>
          </w:p>
          <w:p w14:paraId="5AF1E5A1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47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 xml:space="preserve">https://coronadashboard.government.nl/landelijk/ziekenhuizen-en-zorg </w:t>
              </w:r>
            </w:hyperlink>
          </w:p>
          <w:p w14:paraId="0D0328DC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48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>https://data.humdata.org/dataset/covid-19-vaccinations</w:t>
              </w:r>
            </w:hyperlink>
          </w:p>
          <w:p w14:paraId="4D432B74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49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 xml:space="preserve">https://www.statista.com/statistics/1109459/coronavirus-death-casulaties-by-age-in-netherlands/ </w:t>
              </w:r>
            </w:hyperlink>
          </w:p>
          <w:p w14:paraId="24E6EF70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50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>https://www.rivm.nl</w:t>
              </w:r>
            </w:hyperlink>
          </w:p>
          <w:p w14:paraId="4A7C5D8D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51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 xml:space="preserve">https://www.statista.com/statistics/1109473/coronavirus-death-casulaties-by-gender-in-netherlands/ </w:t>
              </w:r>
            </w:hyperlink>
          </w:p>
          <w:p w14:paraId="201DB71A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52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>https://www.statista.com/statistics/1109473/coronavirus-death-casulaties-by-gender-in-netherlands/</w:t>
              </w:r>
            </w:hyperlink>
          </w:p>
          <w:p w14:paraId="2F0621DC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53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>https://www.statista.com/statistics/1101612/coronavirus-cases-by-province-in-the-netherlands/</w:t>
              </w:r>
            </w:hyperlink>
          </w:p>
          <w:p w14:paraId="194DBE5B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54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>https://www.government.nl</w:t>
              </w:r>
            </w:hyperlink>
          </w:p>
          <w:p w14:paraId="568C5CD5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55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 xml:space="preserve">https://www.prisonstudies.org/sites/default/files/resources/downloads/keeping_covid_out_of_prisons.pdf </w:t>
              </w:r>
            </w:hyperlink>
          </w:p>
          <w:p w14:paraId="61D244EC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56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>https://knoema.com/atlas/Netherlands/topics/Health/Health-Service-Coverage/Hospital-beds</w:t>
              </w:r>
            </w:hyperlink>
          </w:p>
          <w:p w14:paraId="5AAB0100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57" w:anchor="27_Netherlands 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 xml:space="preserve">https://covid19-country-overviews.ecdc.europa.eu/#27_Netherlands </w:t>
              </w:r>
            </w:hyperlink>
          </w:p>
        </w:tc>
      </w:tr>
      <w:tr w:rsidR="003834BD" w14:paraId="1F8E3040" w14:textId="77777777" w:rsidTr="00F539C9">
        <w:tc>
          <w:tcPr>
            <w:tcW w:w="1418" w:type="dxa"/>
          </w:tcPr>
          <w:p w14:paraId="0A4A5706" w14:textId="77777777" w:rsidR="003834BD" w:rsidRPr="005F482B" w:rsidRDefault="003834BD" w:rsidP="00F539C9">
            <w:pPr>
              <w:rPr>
                <w:sz w:val="22"/>
                <w:szCs w:val="22"/>
              </w:rPr>
            </w:pPr>
            <w:r w:rsidRPr="005F482B">
              <w:rPr>
                <w:sz w:val="22"/>
                <w:szCs w:val="22"/>
              </w:rPr>
              <w:t>Greece</w:t>
            </w:r>
          </w:p>
        </w:tc>
        <w:tc>
          <w:tcPr>
            <w:tcW w:w="9356" w:type="dxa"/>
          </w:tcPr>
          <w:p w14:paraId="60F94789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58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eody.gov.gr/wp-content/uploads/2021/07/covid-gr-daily-report-20210705.pdf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563A421D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59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covid19.gov.gr/covid19-live-analytics/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1407293B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60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emvolio.gov.gr/vaccinationtracker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71C575FA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61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eody.gov.gr/wp-content/uploads/2021/06/covid-gr-daily-report-20210630.pdf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3F4BE4D7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62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eody.gov.gr/wp-content/uploads/2021/02/Surveillance-refugees-weekly-GR-2021-02.pdf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5D96F108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63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kathimerini.gr/society/561166306/okto-klines-meth-covid-kenes-sti-thessaloniki-45-stin-attiki/</w:t>
              </w:r>
            </w:hyperlink>
          </w:p>
          <w:p w14:paraId="02A9B373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64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iatronet.gr/article/100282/molis-6-klines-meth-covid-diathesimes-sta-nosokomeia-ths-attikhs</w:t>
              </w:r>
            </w:hyperlink>
          </w:p>
          <w:p w14:paraId="4355F9B3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65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protothema.gr/greece/article/1033490/halkidiki/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54592756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66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ethnos.gr/greece/article/146920/koronoiospanoapo30kroysmataseghrokomeiostoperisteri</w:t>
              </w:r>
            </w:hyperlink>
          </w:p>
          <w:p w14:paraId="7B4700E1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67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protothema.gr/greece/article/1111581/koronoios-41-krousmata-sto-nosokomeio-gennimatas/</w:t>
              </w:r>
            </w:hyperlink>
          </w:p>
          <w:p w14:paraId="6DF9B47E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68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naftemporiki.gr/story/1737278/fulakes-patras-entopistikan-15-krousmata-koronoiou-thetikos-kai-o-n-palaiokostas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834BD" w14:paraId="5286ED5E" w14:textId="77777777" w:rsidTr="00F539C9">
        <w:tc>
          <w:tcPr>
            <w:tcW w:w="1418" w:type="dxa"/>
          </w:tcPr>
          <w:p w14:paraId="2CDDBF13" w14:textId="77777777" w:rsidR="003834BD" w:rsidRPr="005F482B" w:rsidRDefault="003834BD" w:rsidP="00F539C9">
            <w:pPr>
              <w:rPr>
                <w:sz w:val="22"/>
                <w:szCs w:val="22"/>
              </w:rPr>
            </w:pPr>
            <w:r w:rsidRPr="005F482B">
              <w:rPr>
                <w:sz w:val="22"/>
                <w:szCs w:val="22"/>
              </w:rPr>
              <w:t>Turkey</w:t>
            </w:r>
          </w:p>
        </w:tc>
        <w:tc>
          <w:tcPr>
            <w:tcW w:w="9356" w:type="dxa"/>
          </w:tcPr>
          <w:p w14:paraId="51F7FBBE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69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>https://covid19.saglik.gov.tr/EN-69532/general-coronavirus-table.html</w:t>
              </w:r>
            </w:hyperlink>
          </w:p>
          <w:p w14:paraId="31817893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70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>https://covid19.saglik.gov.tr/Eklenti/39230/0/covid-19-weekly-situation-report---43pdf.pdf?_tag1=D3D202441F1F5165A33D16981E6544EF7FC0A32F</w:t>
              </w:r>
            </w:hyperlink>
          </w:p>
          <w:p w14:paraId="4EFB5CFE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71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>https://covid19.saglik.gov.tr/Eklenti/39502/0/covid-19-daily-situation-report-23112020pdf.pdf?_tag1=06C8012A6112A45F521E94C75B8ECF25C89050BF</w:t>
              </w:r>
            </w:hyperlink>
          </w:p>
          <w:p w14:paraId="1C2B61F4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72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>https://www.toraks.org.tr/site/news/10240</w:t>
              </w:r>
            </w:hyperlink>
          </w:p>
          <w:p w14:paraId="475993C6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73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>https://www.bto.org.tr/pandemi-esitsizlikleri-derinlestirdi/</w:t>
              </w:r>
            </w:hyperlink>
          </w:p>
        </w:tc>
      </w:tr>
      <w:tr w:rsidR="003834BD" w14:paraId="07CD406E" w14:textId="77777777" w:rsidTr="00F539C9">
        <w:tc>
          <w:tcPr>
            <w:tcW w:w="1418" w:type="dxa"/>
          </w:tcPr>
          <w:p w14:paraId="1D4D1235" w14:textId="77777777" w:rsidR="003834BD" w:rsidRPr="005F482B" w:rsidRDefault="003834BD" w:rsidP="00F539C9">
            <w:pPr>
              <w:rPr>
                <w:sz w:val="22"/>
                <w:szCs w:val="22"/>
              </w:rPr>
            </w:pPr>
            <w:r w:rsidRPr="005F482B">
              <w:rPr>
                <w:sz w:val="22"/>
                <w:szCs w:val="22"/>
              </w:rPr>
              <w:t>England (UK)</w:t>
            </w:r>
          </w:p>
        </w:tc>
        <w:tc>
          <w:tcPr>
            <w:tcW w:w="9356" w:type="dxa"/>
          </w:tcPr>
          <w:p w14:paraId="30C033AD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74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>https://coronavirus.data.gov.uk/</w:t>
              </w:r>
            </w:hyperlink>
          </w:p>
          <w:p w14:paraId="588B4512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75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coronavirus.data.gov.uk/details/vaccinations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71E5997B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76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coronavirus.data.gov.uk/details/deaths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103DEAA3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77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coronavirus.data.gov.uk/details/cases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325F38DF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78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england.nhs.uk/statistics/statistical-work-areas/covid-19-hospital-activity/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0A158BB2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79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england.nhs.uk/statistics/wp-content/uploads/sites/2/2021/07/COVID-19-weekly-announced-vaccinations-01-July-2021.pdf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779CE67B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80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england.nhs.uk/statistics/statistical-work-areas/covid-19-vaccinations/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5942ED13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81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coronavirus.data.gov.uk/details/deaths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778DDD6C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82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ons.gov.uk/peoplepopulationandcommunity/healthandsocialcare/conditionsanddiseases/articles/coronaviruscovid19latestinsights/vaccines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18746B2D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83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ons.gov.uk/peoplepopulationandcommunity/birthsdeathsandmarriages/deaths/datasets/deathsinvolvingcovid19bylocalareaanddeprivation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45406966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84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theguardian.com/society/2021/jan/18/almost-30-of-covid-patients-in-england-re-admitted-to-hospital-after-discharge-study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  <w:hyperlink r:id="rId85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medrxiv.org/content/10.1101/2021.01.15.21249885v1.full.pdf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531855E8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86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ons.gov.uk/peoplepopulationandcommunity/healthandsocialcare/conditionsanddiseases/datasets/coronaviruscovid19infectionsurveydata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67A475AD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87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ons.gov.uk/peoplepopulationandcommunity/birthsdeathsandmarriages/deaths/articles/coronaviruscovid19relateddeathsbyethnicgroupenglandandwales/2march2020to15may2020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2B436A3B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88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icnarc.org/Our-Audit/Audits/Cmp/Reports Report 2021-07-05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544F20FD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3508"/>
              </w:tabs>
              <w:rPr>
                <w:color w:val="000000" w:themeColor="text1"/>
                <w:sz w:val="22"/>
                <w:szCs w:val="22"/>
              </w:rPr>
            </w:pPr>
            <w:hyperlink r:id="rId89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gov.uk/government/publications/weekly-statistics-for-nhs-test-and-trace-england-8-july-to-14-july-2021</w:t>
              </w:r>
            </w:hyperlink>
          </w:p>
          <w:p w14:paraId="7AB175A7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3508"/>
              </w:tabs>
              <w:rPr>
                <w:color w:val="000000" w:themeColor="text1"/>
                <w:sz w:val="22"/>
                <w:szCs w:val="22"/>
              </w:rPr>
            </w:pPr>
            <w:hyperlink r:id="rId90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ons.gov.uk/peoplepopulationandcommunity/healthandsocialcare/healthinequalities/datasets/covid19vaccinationratesandoddsratiosbysociodemographicgroup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04FB8F84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3508"/>
              </w:tabs>
              <w:rPr>
                <w:color w:val="000000" w:themeColor="text1"/>
                <w:sz w:val="22"/>
                <w:szCs w:val="22"/>
              </w:rPr>
            </w:pPr>
            <w:hyperlink r:id="rId91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bmj.com/content/371/bmj.m4225https://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41BD7A91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3508"/>
              </w:tabs>
              <w:rPr>
                <w:color w:val="000000" w:themeColor="text1"/>
                <w:sz w:val="22"/>
                <w:szCs w:val="22"/>
              </w:rPr>
            </w:pPr>
            <w:hyperlink r:id="rId92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gov.uk/government/publications/covid-19-review-of-disparities-in-risks-and-outcomes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1D13EEAF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3508"/>
              </w:tabs>
              <w:rPr>
                <w:color w:val="000000" w:themeColor="text1"/>
                <w:sz w:val="22"/>
                <w:szCs w:val="22"/>
              </w:rPr>
            </w:pPr>
            <w:hyperlink r:id="rId93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runnymedetrust.org/uploads/Runnymede%20Covid19%20Survey%20report%20v3.pdf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20B87988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3508"/>
              </w:tabs>
              <w:rPr>
                <w:color w:val="000000" w:themeColor="text1"/>
                <w:sz w:val="22"/>
                <w:szCs w:val="22"/>
              </w:rPr>
            </w:pPr>
            <w:hyperlink r:id="rId94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gov.uk/government/publications/demographic-data-for-coronavirus-testing-england-28-may-to-26-august/demographic-data-for-coronavirus-covid-19-testing-england-28-may-to-26-august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601B1498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3508"/>
              </w:tabs>
              <w:rPr>
                <w:color w:val="000000" w:themeColor="text1"/>
                <w:sz w:val="22"/>
                <w:szCs w:val="22"/>
              </w:rPr>
            </w:pPr>
            <w:hyperlink r:id="rId95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backup.ons.gov.uk/wp-content/uploads/sites/3/2020/09/Coronavirus-COVID-19-Infection-Survey-characteristics-of-people-testing-positive-for-COVID-19-in-England-Septe.pdf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09F20249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3508"/>
              </w:tabs>
              <w:rPr>
                <w:color w:val="000000" w:themeColor="text1"/>
                <w:sz w:val="22"/>
                <w:szCs w:val="22"/>
              </w:rPr>
            </w:pPr>
            <w:hyperlink r:id="rId96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ons.gov.uk/peoplepopulationandcommunity/healthandsocialcare/conditionsanddiseases/datasets/coronavirusandthesocialimpactsoflongcovidonpeopleslivesingreatbritain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244E4FB0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3508"/>
              </w:tabs>
              <w:rPr>
                <w:color w:val="000000" w:themeColor="text1"/>
                <w:sz w:val="22"/>
                <w:szCs w:val="22"/>
              </w:rPr>
            </w:pPr>
            <w:hyperlink r:id="rId97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ons.gov.uk/peoplepopulationandcommunity/birthsdeathsandmarriages/deaths/datasets/ratesofdeathsinvolvingcovid19bydisabilitystatusenglandandwales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6B53CA02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3508"/>
              </w:tabs>
              <w:rPr>
                <w:color w:val="000000" w:themeColor="text1"/>
                <w:sz w:val="22"/>
                <w:szCs w:val="22"/>
              </w:rPr>
            </w:pPr>
            <w:hyperlink r:id="rId98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tuc.org.uk/research-analysis/reports/riddor-covid-and-under-reporting</w:t>
              </w:r>
            </w:hyperlink>
          </w:p>
          <w:p w14:paraId="08799BFA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3508"/>
              </w:tabs>
              <w:rPr>
                <w:color w:val="000000" w:themeColor="text1"/>
                <w:sz w:val="22"/>
                <w:szCs w:val="22"/>
              </w:rPr>
            </w:pPr>
            <w:hyperlink r:id="rId99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ons.gov.uk/peoplepopulationandcommunity/healthandsocialcare/conditionsanddiseases/datasets/coronaviruscovid19infectionsinthecommunityinengland</w:t>
              </w:r>
            </w:hyperlink>
          </w:p>
          <w:p w14:paraId="3C617301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3508"/>
              </w:tabs>
              <w:rPr>
                <w:color w:val="000000" w:themeColor="text1"/>
                <w:sz w:val="22"/>
                <w:szCs w:val="22"/>
              </w:rPr>
            </w:pPr>
            <w:hyperlink r:id="rId100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theguardian.com/uk-news/2021/jan/23/uk-asylum-seekers-told-claims-at-risk-if-they-misbehav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0185B526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3508"/>
              </w:tabs>
              <w:rPr>
                <w:color w:val="000000" w:themeColor="text1"/>
                <w:sz w:val="22"/>
                <w:szCs w:val="22"/>
              </w:rPr>
            </w:pPr>
            <w:hyperlink r:id="rId101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ons.gov.uk/peoplepopulationandcommunity/healthandsocialcare/healthandwellbeing/datasets/coronavirusandhighereducationstudents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018326BC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3508"/>
              </w:tabs>
              <w:rPr>
                <w:color w:val="000000" w:themeColor="text1"/>
                <w:sz w:val="22"/>
                <w:szCs w:val="22"/>
              </w:rPr>
            </w:pPr>
            <w:hyperlink r:id="rId102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ons.gov.uk/peoplepopulationandcommunity/healthandsocialcare/healthcaresystem/adhocs/12536coronavirusanduniversitystudents3to8november2020greatbritain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1F71A90E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3508"/>
              </w:tabs>
              <w:rPr>
                <w:color w:val="000000" w:themeColor="text1"/>
                <w:sz w:val="22"/>
                <w:szCs w:val="22"/>
              </w:rPr>
            </w:pPr>
            <w:hyperlink r:id="rId103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ons.gov.uk/peoplepopulationandcommunity/healthandsocialcare/conditionsanddiseases/bulletins/covid19schoolsinfectionsurveyround4england/march2021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666F4A3F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3508"/>
              </w:tabs>
              <w:rPr>
                <w:color w:val="000000" w:themeColor="text1"/>
                <w:sz w:val="22"/>
                <w:szCs w:val="22"/>
              </w:rPr>
            </w:pPr>
            <w:hyperlink r:id="rId104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gov.uk/government/publications/hmpps-weekly-covid-19-data-26-april-2021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5680415E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3508"/>
              </w:tabs>
              <w:rPr>
                <w:color w:val="000000" w:themeColor="text1"/>
                <w:sz w:val="22"/>
                <w:szCs w:val="22"/>
              </w:rPr>
            </w:pPr>
            <w:hyperlink r:id="rId105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sps.gov.uk/Corporate/Information/covid19/covid-19-information-hub.asp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115899A7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3508"/>
              </w:tabs>
              <w:rPr>
                <w:color w:val="000000" w:themeColor="text1"/>
                <w:sz w:val="22"/>
                <w:szCs w:val="22"/>
              </w:rPr>
            </w:pPr>
            <w:hyperlink r:id="rId106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assets.publishing.service.gov.uk/government/uploads/system/uploads/attachment_data/file/909207/HMPPS_COVID19_WE_07082020_Pub_Doc.pdf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0F0B61BB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3508"/>
              </w:tabs>
              <w:rPr>
                <w:color w:val="000000" w:themeColor="text1"/>
                <w:sz w:val="22"/>
                <w:szCs w:val="22"/>
              </w:rPr>
            </w:pPr>
            <w:hyperlink r:id="rId107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gov.uk/government/statistics/hmpps-covid-19-statistics-june-2021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42B0F00A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3508"/>
              </w:tabs>
              <w:rPr>
                <w:color w:val="000000" w:themeColor="text1"/>
                <w:sz w:val="22"/>
                <w:szCs w:val="22"/>
              </w:rPr>
            </w:pPr>
            <w:hyperlink r:id="rId108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theguardian.com/uk-news/2021/jul/25/more-than-50-died-in-home-office-asylum-seeker-accommodation-in-last-five-years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? </w:t>
            </w:r>
          </w:p>
          <w:p w14:paraId="18F596D0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3508"/>
              </w:tabs>
              <w:rPr>
                <w:color w:val="000000" w:themeColor="text1"/>
                <w:sz w:val="22"/>
                <w:szCs w:val="22"/>
              </w:rPr>
            </w:pPr>
            <w:hyperlink r:id="rId109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ons.gov.uk/peoplepopulationandcommunity/birthsdeathsandmarriages/deaths/datasets/preexistingconditionsofpeoplewhodiedduetocovid19englandandwales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20A7619C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3508"/>
              </w:tabs>
              <w:rPr>
                <w:color w:val="000000" w:themeColor="text1"/>
                <w:sz w:val="22"/>
                <w:szCs w:val="22"/>
              </w:rPr>
            </w:pPr>
            <w:hyperlink r:id="rId110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ucl.ac.uk/news/2021/mar/covid-19-death-rate-among-people-prison-three-times-higher-public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5058726A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3508"/>
              </w:tabs>
              <w:rPr>
                <w:color w:val="000000" w:themeColor="text1"/>
                <w:sz w:val="22"/>
                <w:szCs w:val="22"/>
              </w:rPr>
            </w:pPr>
            <w:hyperlink r:id="rId111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ons.gov.uk/peoplepopulationandcommunity/healthandsocialcare/conditionsanddiseases/datasets/coronaviruscovid19infectionsinthecommunityinengland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6C2A370E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3508"/>
              </w:tabs>
              <w:rPr>
                <w:color w:val="000000" w:themeColor="text1"/>
                <w:sz w:val="22"/>
                <w:szCs w:val="22"/>
              </w:rPr>
            </w:pPr>
            <w:hyperlink r:id="rId112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coronavirus.data.gov.uk/details/testing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2A8EF92A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3508"/>
              </w:tabs>
              <w:rPr>
                <w:color w:val="000000" w:themeColor="text1"/>
                <w:sz w:val="22"/>
                <w:szCs w:val="22"/>
              </w:rPr>
            </w:pPr>
            <w:hyperlink r:id="rId113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analytics.phe.gov.uk/apps/chime/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49F99B72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3508"/>
              </w:tabs>
              <w:rPr>
                <w:color w:val="000000" w:themeColor="text1"/>
                <w:sz w:val="22"/>
                <w:szCs w:val="22"/>
              </w:rPr>
            </w:pPr>
            <w:hyperlink r:id="rId114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england.nhs.uk/statistics/statistical-work-areas/covid-19-hospital-activity/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3834BD" w14:paraId="7230231B" w14:textId="77777777" w:rsidTr="00F539C9">
        <w:tc>
          <w:tcPr>
            <w:tcW w:w="1418" w:type="dxa"/>
          </w:tcPr>
          <w:p w14:paraId="682D7188" w14:textId="77777777" w:rsidR="003834BD" w:rsidRPr="005F482B" w:rsidRDefault="003834BD" w:rsidP="00F539C9">
            <w:pPr>
              <w:rPr>
                <w:sz w:val="22"/>
                <w:szCs w:val="22"/>
              </w:rPr>
            </w:pPr>
            <w:r w:rsidRPr="005F482B">
              <w:rPr>
                <w:sz w:val="22"/>
                <w:szCs w:val="22"/>
              </w:rPr>
              <w:lastRenderedPageBreak/>
              <w:t>Northern Ireland (UK)</w:t>
            </w:r>
          </w:p>
        </w:tc>
        <w:tc>
          <w:tcPr>
            <w:tcW w:w="9356" w:type="dxa"/>
          </w:tcPr>
          <w:p w14:paraId="326969BD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115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>https://coronavirus.data.gov.uk/</w:t>
              </w:r>
            </w:hyperlink>
          </w:p>
          <w:p w14:paraId="110A50C1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16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coronavirus.data.gov.uk/details/vaccinations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53C8AE77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17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coronavirus.data.gov.uk/details/deaths</w:t>
              </w:r>
            </w:hyperlink>
          </w:p>
          <w:p w14:paraId="54D9E777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18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coronavirus.data.gov.uk/details/cases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 </w:t>
            </w:r>
          </w:p>
          <w:p w14:paraId="4691B113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19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health-ni.gov.uk/sites/default/files/publications/health/doh-db-070721.pdf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5E42EE82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20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app.powerbi.com/view?r=eyJrIjoiZGYxNjYzNmUtOTlmZS00ODAxLWE1YTEtMjA0NjZhMzlmN2JmIiwidCI6IjljOWEzMGRlLWQ4ZDctNGFhNC05NjAwLTRiZTc2MjVmZjZjNSIsImMiOjh9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48C4CB71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21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health-ni.gov.uk/sites/default/files/publications/health/Coronavirus-related-health-inequalities-report.pdf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40BD7C34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22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covid-19.hscni.net/ni-covid-19-vaccinations-dashboard/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40529BAD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23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ons.gov.uk/peoplepopulationandcommunity/healthandsocialcare/conditionsanddiseases/articles/coronaviruscovid19latestinsights/vaccines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3C2B0BF2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24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nisra.gov.uk/publications/covid-19-related-deaths-northern-ireland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5A76236C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25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bmj.com/content/371/bmj.m4225https://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0139BE47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26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runnymedetrust.org/uploads/Runnymede%20Covid19%20Survey%20report%20v3.pdf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1F456DAE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27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ons.gov.uk/peoplepopulationandcommunity/healthandsocialcare/conditionsanddiseases/datasets/coronavirusandthesocialimpactsoflongcovidonpeopleslivesingreatbritain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458D756B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3508"/>
              </w:tabs>
              <w:rPr>
                <w:color w:val="000000" w:themeColor="text1"/>
                <w:sz w:val="22"/>
                <w:szCs w:val="22"/>
              </w:rPr>
            </w:pPr>
            <w:hyperlink r:id="rId128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tuc.org.uk/research-analysis/reports/riddor-covid-and-under-reporting</w:t>
              </w:r>
            </w:hyperlink>
          </w:p>
          <w:p w14:paraId="5EDE5A9B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3508"/>
              </w:tabs>
              <w:rPr>
                <w:color w:val="000000" w:themeColor="text1"/>
                <w:sz w:val="22"/>
                <w:szCs w:val="22"/>
              </w:rPr>
            </w:pPr>
            <w:hyperlink r:id="rId129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ons.gov.uk/peoplepopulationandcommunity/healthandsocialcare/conditionsanddiseases/datasets/coronaviruscovid19infectionsinthecommunityinengland</w:t>
              </w:r>
            </w:hyperlink>
          </w:p>
          <w:p w14:paraId="1346CE78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30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theguardian.com/uk-news/2021/jan/23/uk-asylum-seekers-told-claims-at-risk-if-they-misbehav</w:t>
              </w:r>
            </w:hyperlink>
          </w:p>
          <w:p w14:paraId="1E6B8320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31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ons.gov.uk/peoplepopulationandcommunity/healthandsocialcare/healthcaresystem/adhocs/12536coronavirusanduniversitystudents3to8november2020greatbritain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1D921893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32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gov.uk/government/publications/hmpps-weekly-covid-19-data-26-april-2021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08C590DA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33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sps.gov.uk/Corporate/Information/covid19/covid-19-information-hub.asp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1E52BFAF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34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justice-ni.gov.uk/articles/weekly-situation-reports-october-2015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679050CC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35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assets.publishing.service.gov.uk/government/uploads/system/uploads/attachment_data/file/909207/HMPPS_COVID19_WE_07082020_Pub_Doc.pdf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2678931A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36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gov.uk/government/statistics/hmpps-covid-19-statistics-june-2021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7AB022FC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37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theguardian.com/uk-news/2021/jul/25/more-than-50-died-in-home-office-asylum-seeker-accommodation-in-last-five-years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? </w:t>
            </w:r>
          </w:p>
          <w:p w14:paraId="523B15E2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38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nisra.gov.uk/publications/covid-19-related-deaths-and-pre-existing-conditions-march-2020-february-2021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3FC34E27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39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health-ni.gov.uk/news/half-million-vaccines-administered-northern-ireland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4299F9D9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40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coronavirus.data.gov.uk/details/testing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2812BED8" w14:textId="77777777" w:rsidR="003834BD" w:rsidRPr="00884487" w:rsidRDefault="003834BD" w:rsidP="00F539C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3834BD" w14:paraId="24F81170" w14:textId="77777777" w:rsidTr="00F539C9">
        <w:tc>
          <w:tcPr>
            <w:tcW w:w="1418" w:type="dxa"/>
          </w:tcPr>
          <w:p w14:paraId="3BBFBD51" w14:textId="77777777" w:rsidR="003834BD" w:rsidRPr="005F482B" w:rsidRDefault="003834BD" w:rsidP="00F539C9">
            <w:pPr>
              <w:rPr>
                <w:sz w:val="22"/>
                <w:szCs w:val="22"/>
              </w:rPr>
            </w:pPr>
            <w:r w:rsidRPr="005F482B">
              <w:rPr>
                <w:sz w:val="22"/>
                <w:szCs w:val="22"/>
              </w:rPr>
              <w:t>Scotland (UK)</w:t>
            </w:r>
          </w:p>
        </w:tc>
        <w:tc>
          <w:tcPr>
            <w:tcW w:w="9356" w:type="dxa"/>
          </w:tcPr>
          <w:p w14:paraId="45CEA5AA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141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>https://coronavirus.data.gov.uk/</w:t>
              </w:r>
            </w:hyperlink>
          </w:p>
          <w:p w14:paraId="23B65169" w14:textId="77777777" w:rsidR="003834BD" w:rsidRPr="00884487" w:rsidRDefault="003834BD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r w:rsidRPr="00884487">
              <w:rPr>
                <w:rFonts w:cs="Arial"/>
                <w:color w:val="000000" w:themeColor="text1"/>
                <w:sz w:val="22"/>
                <w:szCs w:val="22"/>
                <w:u w:val="single"/>
              </w:rPr>
              <w:t>https://www.gov.scot/publications/coronavirus-covid-19-data-for-scotland/</w:t>
            </w:r>
          </w:p>
          <w:p w14:paraId="245DFD24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42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coronavirus.data.gov.uk/details/vaccinations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44C5194E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43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coronavirus.data.gov.uk/details/deaths</w:t>
              </w:r>
            </w:hyperlink>
          </w:p>
          <w:p w14:paraId="5868AD43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44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coronavirus.data.gov.uk/details/cases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 </w:t>
            </w:r>
          </w:p>
          <w:p w14:paraId="42CBBAB5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45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public.tableau.com/app/profile/phs.covid.19/viz/COVID-19DailyDashboard_15960160643010/Overview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1CC683A7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46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gov.scot/publications/coronavirus-covid-19-daily-data-for-scotland/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06B5659A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47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opendata.nhs.scot/dataset/covid-19-in-scotland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780786CE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48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opendata.nhs.scot/dataset/covid-19-vaccination-in-scotland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53CB8013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49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gov.scot/publications/coronavirus-covid-19-additional-data-about-adult-care-homes-in-scotland/</w:t>
              </w:r>
            </w:hyperlink>
          </w:p>
          <w:p w14:paraId="40FD40D4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50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public.tableau.com/app/profile/sg.eas.learninganalysis/viz/COVID19-SchoolsandChildcareInformation/Introduction</w:t>
              </w:r>
            </w:hyperlink>
          </w:p>
          <w:p w14:paraId="4EACDC62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51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ons.gov.uk/peoplepopulationandcommunity/healthandsocialcare/conditionsanddiseases/articles/coronaviruscovid19latestinsights/vaccines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588F6D7F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52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bbc.com/news/uk-scotland-57344826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11688F6F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53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publichealthscotland.scot/publications/covid-19-statistical-report/covid-19-statistical-report-21-july-2021/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7353572F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54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publichealthscotland.scot/publications/covid-19-statistical-report/covid-19-statistical-report-3-march-2021/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5F449950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55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bmj.com/content/371/bmj.m4225https://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65BA79FC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56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runnymedetrust.org/uploads/Runnymede%20Covid19%20Survey%20report%20v3.pdf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3DE6B647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57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publichealthscotland.scot/publications/covid-19-statistical-report/covid-19-statistical-report-21-july-2021/dashboard/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56EB93B0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58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nrscotland.gov.uk/statistics-and-data/statistics/statistics-by-theme/vital-events/deaths/deaths-background-information/ethnicity-of-the-deceased-person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268DB53C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59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ons.gov.uk/peoplepopulationandcommunity/healthandsocialcare/conditionsanddiseases/datasets/coronavirusandthesocialimpactsoflongcovidonpeopleslivesingreatbritain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256E80A9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3508"/>
              </w:tabs>
              <w:rPr>
                <w:color w:val="000000" w:themeColor="text1"/>
                <w:sz w:val="22"/>
                <w:szCs w:val="22"/>
              </w:rPr>
            </w:pPr>
            <w:hyperlink r:id="rId160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tuc.org.uk/research-analysis/reports/riddor-covid-and-under-reporting</w:t>
              </w:r>
            </w:hyperlink>
          </w:p>
          <w:p w14:paraId="1B4AA046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3508"/>
              </w:tabs>
              <w:rPr>
                <w:color w:val="000000" w:themeColor="text1"/>
                <w:sz w:val="22"/>
                <w:szCs w:val="22"/>
              </w:rPr>
            </w:pPr>
            <w:hyperlink r:id="rId161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ons.gov.uk/peoplepopulationandcommunity/healthandsocialcare/conditionsanddiseases/datasets/coronaviruscovid19infectionsinthecommunityinengland</w:t>
              </w:r>
            </w:hyperlink>
          </w:p>
          <w:p w14:paraId="18F35ED8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62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theguardian.com/uk-news/2021/jan/23/uk-asylum-seekers-told-claims-at-risk-if-they-misbehav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4B8A4DE6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63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ons.gov.uk/peoplepopulationandcommunity/healthandsocialcare/healthcaresystem/adhocs/12536coronavirusanduniversitystudents3to8november2020greatbritain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13DB4AB2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64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gov.uk/government/publications/hmpps-weekly-covid-19-data-26-april-2021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5ECD55D8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65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sps.gov.uk/Corporate/Information/covid19/covid-19-information-hub.asp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06632EBE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66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assets.publishing.service.gov.uk/government/uploads/system/uploads/attachment_data/file/909207/HMPPS_COVID19_WE_07082020_Pub_Doc.pdf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2604D863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67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edinburghnews.scotsman.com/news/crime/first-inmate-scottish-prison-dies-covid-19-2535551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22EE0BA2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68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gov.uk/government/statistics/hmpps-covid-19-statistics-june-2021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21410C23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69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theguardian.com/uk-news/2021/jul/25/more-than-50-died-in-home-office-asylum-seeker-accommodation-in-last-five-years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? </w:t>
            </w:r>
          </w:p>
          <w:p w14:paraId="577B5CBA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70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nrscotland.gov.uk/files//statistics/covid19/covid-deaths-report-week-19.pdf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32A12662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955"/>
              </w:tabs>
              <w:rPr>
                <w:color w:val="000000" w:themeColor="text1"/>
                <w:sz w:val="22"/>
                <w:szCs w:val="22"/>
              </w:rPr>
            </w:pPr>
            <w:hyperlink r:id="rId171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beta.isdscotland.org/media/9117/2021-06-02_sicsag_report.pdf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6B4A5D22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955"/>
              </w:tabs>
              <w:rPr>
                <w:color w:val="000000" w:themeColor="text1"/>
                <w:sz w:val="22"/>
                <w:szCs w:val="22"/>
              </w:rPr>
            </w:pPr>
            <w:hyperlink r:id="rId172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coronavirus.data.gov.uk/details/testing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1EE3D1E5" w14:textId="77777777" w:rsidR="003834BD" w:rsidRPr="00884487" w:rsidRDefault="003834BD" w:rsidP="00F539C9">
            <w:pPr>
              <w:tabs>
                <w:tab w:val="left" w:pos="955"/>
              </w:tabs>
              <w:rPr>
                <w:color w:val="000000" w:themeColor="text1"/>
                <w:sz w:val="22"/>
                <w:szCs w:val="22"/>
              </w:rPr>
            </w:pPr>
          </w:p>
        </w:tc>
      </w:tr>
      <w:tr w:rsidR="003834BD" w14:paraId="05AA4A55" w14:textId="77777777" w:rsidTr="00F539C9">
        <w:tc>
          <w:tcPr>
            <w:tcW w:w="1418" w:type="dxa"/>
          </w:tcPr>
          <w:p w14:paraId="5BC1C7F5" w14:textId="77777777" w:rsidR="003834BD" w:rsidRPr="005F482B" w:rsidRDefault="003834BD" w:rsidP="00F539C9">
            <w:pPr>
              <w:rPr>
                <w:sz w:val="22"/>
                <w:szCs w:val="22"/>
              </w:rPr>
            </w:pPr>
            <w:r w:rsidRPr="005F482B">
              <w:rPr>
                <w:sz w:val="22"/>
                <w:szCs w:val="22"/>
              </w:rPr>
              <w:lastRenderedPageBreak/>
              <w:t>Wales (UK)</w:t>
            </w:r>
          </w:p>
        </w:tc>
        <w:tc>
          <w:tcPr>
            <w:tcW w:w="9356" w:type="dxa"/>
          </w:tcPr>
          <w:p w14:paraId="3420ECC7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rFonts w:cs="Arial"/>
                <w:color w:val="000000" w:themeColor="text1"/>
                <w:sz w:val="22"/>
                <w:szCs w:val="22"/>
                <w:u w:val="single"/>
              </w:rPr>
            </w:pPr>
            <w:hyperlink r:id="rId173" w:history="1">
              <w:r w:rsidR="003834BD" w:rsidRPr="00884487">
                <w:rPr>
                  <w:rStyle w:val="Hyperlink"/>
                  <w:rFonts w:cs="Arial"/>
                  <w:color w:val="000000" w:themeColor="text1"/>
                  <w:sz w:val="22"/>
                  <w:szCs w:val="22"/>
                </w:rPr>
                <w:t>https://coronavirus.data.gov.uk/</w:t>
              </w:r>
            </w:hyperlink>
          </w:p>
          <w:p w14:paraId="6E2861E9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74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coronavirus.data.gov.uk/details/vaccinations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1E411CC3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75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coronavirus.data.gov.uk/details/deaths</w:t>
              </w:r>
            </w:hyperlink>
          </w:p>
          <w:p w14:paraId="42F914B8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76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coronavirus.data.gov.uk/details/cases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 </w:t>
            </w:r>
          </w:p>
          <w:p w14:paraId="689CB34E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77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public.tableau.com/app/profile/public.health.wales.health.protection/viz/RapidCOVID-19virology-Public/Headlinesummary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5E9796B8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78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ons.gov.uk/peoplepopulationandcommunity/healthandsocialcare/conditionsanddiseases/articles/coronaviruscovid19latestinsights/vaccines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787DF372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79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ons.gov.uk/peoplepopulationandcommunity/birthsdeathsandmarriages/deaths/datasets/deathsinvolvingcovid19bylocalareaanddeprivation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12F15E1E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80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bbc.com/news/uk-wales-52380643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50B4688F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81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statswales.gov.wales/Catalogue/Health-and-Social-Care/coronavirus-covid-19/testing-data-for-coronavirus-covid-19/cumulativenumberofantibodytestsandresultsauthorisedforcriticalwork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341C109D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82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ons.gov.uk/peoplepopulationandcommunity/birthsdeathsandmarriages/deaths/articles/coronaviruscovid19relateddeathsbyethnicgroupenglandandwales/2march2020to15may2020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33B628A2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83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icnarc.org/Our-Audit/Audits/Cmp/Reports Report 2021-07-05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6E41A145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84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bbc.com/news/uk-wales-52380643</w:t>
              </w:r>
            </w:hyperlink>
          </w:p>
          <w:p w14:paraId="66D4CCC6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85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dhcw.nhs.wales/information-services/welsh-data-hub/covid-19-data-hub/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0CC0B9C0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86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://www2.nphs.wales.nhs.uk:8080/CommunitySurveillanceDocs.nsf/3dc04669c9e1eaa880257062003b246b/e61c928e715ece3180258680003449c3/$FILE/Wales%20COVID-19%20vaccination%20enhanced%20surveillance%20-%20equality%20report.pdf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58A2AADA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87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bmj.com/content/371/bmj.m4225https://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73815E8F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88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runnymedetrust.org/uploads/Runnymede%20Covid19%20Survey%20report%20v3.pdf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45158D55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89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ons.gov.uk/peoplepopulationandcommunity/healthandsocialcare/conditionsanddiseases/datasets/coronavirusandthesocialimpactsoflongcovidonpeopleslivesingreatbritain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66DBD99B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90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ons.gov.uk/peoplepopulationandcommunity/birthsdeathsandmarriages/deaths/datasets/ratesofdeathsinvolvingcovid19bydisabilitystatusenglandandwales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1B380672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3508"/>
              </w:tabs>
              <w:rPr>
                <w:color w:val="000000" w:themeColor="text1"/>
                <w:sz w:val="22"/>
                <w:szCs w:val="22"/>
              </w:rPr>
            </w:pPr>
            <w:hyperlink r:id="rId191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tuc.org.uk/research-analysis/reports/riddor-covid-and-under-reporting</w:t>
              </w:r>
            </w:hyperlink>
          </w:p>
          <w:p w14:paraId="4F5C15E9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tabs>
                <w:tab w:val="left" w:pos="3508"/>
              </w:tabs>
              <w:rPr>
                <w:color w:val="000000" w:themeColor="text1"/>
                <w:sz w:val="22"/>
                <w:szCs w:val="22"/>
              </w:rPr>
            </w:pPr>
            <w:hyperlink r:id="rId192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ons.gov.uk/peoplepopulationandcommunity/healthandsocialcare/conditionsanddiseases/datasets/coronaviruscovid19infectionsinthecommunityinengland</w:t>
              </w:r>
            </w:hyperlink>
          </w:p>
          <w:p w14:paraId="1AC164F6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93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theguardian.com/uk-news/2021/jan/23/uk-asylum-seekers-told-claims-at-risk-if-they-misbehav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084AF8A1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94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ons.gov.uk/peoplepopulationandcommunity/healthandsocialcare/healthcaresystem/adhocs/12536coronavirusanduniversitystudents3to8november2020greatbritain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3F30E200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95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gov.uk/government/publications/hmpps-weekly-covid-19-data-26-april-2021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515AE59A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96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sps.gov.uk/Corporate/Information/covid19/covid-19-information-hub.asp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2727295A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97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assets.publishing.service.gov.uk/government/uploads/system/uploads/attachment_data/file/909207/HMPPS_COVID19_WE_07082020_Pub_Doc.pdf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246A2475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98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gov.uk/government/statistics/hmpps-covid-19-statistics-june-2021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17057047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199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phw.nhs.wales/publications/publications1/placing-health-equity-at-the-heart-of-the-covid-19-sustainable-response-and-recovery-building-prosperous-lives-for-all-in-wales/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46B10A1E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200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theguardian.com/uk-news/2021/jul/25/more-than-50-died-in-home-office-asylum-seeker-accommodation-in-last-five-years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10DDEED4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201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ons.gov.uk/peoplepopulationandcommunity/birthsdeathsandmarriages/deaths/datasets/preexistingconditionsofpeoplewhodiedduetocovid19englandandwales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2D1FEAE5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202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www.ucl.ac.uk/news/2021/mar/covid-19-death-rate-among-people-prison-three-times-higher-public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3C832FA7" w14:textId="77777777" w:rsidR="003834BD" w:rsidRPr="00884487" w:rsidRDefault="00E92D2B" w:rsidP="00F539C9">
            <w:pPr>
              <w:pStyle w:val="ListParagraph"/>
              <w:numPr>
                <w:ilvl w:val="0"/>
                <w:numId w:val="1"/>
              </w:numPr>
              <w:rPr>
                <w:color w:val="000000" w:themeColor="text1"/>
                <w:sz w:val="22"/>
                <w:szCs w:val="22"/>
              </w:rPr>
            </w:pPr>
            <w:hyperlink r:id="rId203" w:history="1">
              <w:r w:rsidR="003834BD" w:rsidRPr="00884487">
                <w:rPr>
                  <w:rStyle w:val="Hyperlink"/>
                  <w:color w:val="000000" w:themeColor="text1"/>
                  <w:sz w:val="22"/>
                  <w:szCs w:val="22"/>
                </w:rPr>
                <w:t>https://coronavirus.data.gov.uk/details/testing</w:t>
              </w:r>
            </w:hyperlink>
            <w:r w:rsidR="003834BD" w:rsidRPr="00884487">
              <w:rPr>
                <w:color w:val="000000" w:themeColor="text1"/>
                <w:sz w:val="22"/>
                <w:szCs w:val="22"/>
              </w:rPr>
              <w:t xml:space="preserve"> </w:t>
            </w:r>
          </w:p>
          <w:p w14:paraId="0FC7F90E" w14:textId="77777777" w:rsidR="003834BD" w:rsidRPr="00884487" w:rsidRDefault="003834BD" w:rsidP="00F539C9">
            <w:pPr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41328ECE" w14:textId="77777777" w:rsidR="003834BD" w:rsidRDefault="003834BD"/>
    <w:sectPr w:rsidR="003834BD" w:rsidSect="005F482B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909272F"/>
    <w:multiLevelType w:val="hybridMultilevel"/>
    <w:tmpl w:val="DA7208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4FA"/>
    <w:rsid w:val="00050C45"/>
    <w:rsid w:val="0034132A"/>
    <w:rsid w:val="003834BD"/>
    <w:rsid w:val="003949C5"/>
    <w:rsid w:val="003D67D7"/>
    <w:rsid w:val="00445271"/>
    <w:rsid w:val="00577ABF"/>
    <w:rsid w:val="005F482B"/>
    <w:rsid w:val="006123AE"/>
    <w:rsid w:val="00631E3B"/>
    <w:rsid w:val="007B2A94"/>
    <w:rsid w:val="007F51C6"/>
    <w:rsid w:val="008149CB"/>
    <w:rsid w:val="00861C78"/>
    <w:rsid w:val="00877096"/>
    <w:rsid w:val="00884487"/>
    <w:rsid w:val="008B0831"/>
    <w:rsid w:val="00917C5C"/>
    <w:rsid w:val="00945F67"/>
    <w:rsid w:val="009B64EA"/>
    <w:rsid w:val="00B724FA"/>
    <w:rsid w:val="00BE1F5D"/>
    <w:rsid w:val="00C45529"/>
    <w:rsid w:val="00CF6D1C"/>
    <w:rsid w:val="00D26097"/>
    <w:rsid w:val="00D543AE"/>
    <w:rsid w:val="00D93B7F"/>
    <w:rsid w:val="00DF7B6D"/>
    <w:rsid w:val="00E92D2B"/>
    <w:rsid w:val="00EE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DE83D"/>
  <w15:chartTrackingRefBased/>
  <w15:docId w15:val="{A3325EA1-B9B2-0648-9ADE-37659739B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Garamond" w:eastAsiaTheme="minorHAnsi" w:hAnsi="Garamond" w:cs="Times New Roman (Body CS)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7ABF"/>
  </w:style>
  <w:style w:type="paragraph" w:styleId="Heading1">
    <w:name w:val="heading 1"/>
    <w:basedOn w:val="Normal"/>
    <w:next w:val="Normal"/>
    <w:link w:val="Heading1Char"/>
    <w:uiPriority w:val="9"/>
    <w:qFormat/>
    <w:rsid w:val="00D93B7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AR">
    <w:name w:val="Heading1_AR"/>
    <w:basedOn w:val="Heading1"/>
    <w:autoRedefine/>
    <w:qFormat/>
    <w:rsid w:val="003D67D7"/>
    <w:rPr>
      <w:rFonts w:ascii="Garamond" w:hAnsi="Garamond"/>
      <w:b/>
      <w:color w:val="auto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93B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Heading2AR">
    <w:name w:val="Heading2_AR"/>
    <w:basedOn w:val="Normal"/>
    <w:autoRedefine/>
    <w:qFormat/>
    <w:rsid w:val="003D67D7"/>
    <w:rPr>
      <w:rFonts w:eastAsia="Times New Roman" w:cs="Times New Roman"/>
      <w:b/>
      <w:sz w:val="28"/>
      <w:lang w:eastAsia="en-GB"/>
    </w:rPr>
  </w:style>
  <w:style w:type="paragraph" w:customStyle="1" w:styleId="Heading3AR">
    <w:name w:val="Heading3_AR"/>
    <w:basedOn w:val="Normal"/>
    <w:autoRedefine/>
    <w:qFormat/>
    <w:rsid w:val="003D67D7"/>
    <w:rPr>
      <w:rFonts w:eastAsia="Times New Roman" w:cs="Times New Roman"/>
      <w:b/>
      <w:i/>
      <w:sz w:val="28"/>
      <w:lang w:eastAsia="en-GB"/>
    </w:rPr>
  </w:style>
  <w:style w:type="paragraph" w:customStyle="1" w:styleId="Heading4AR">
    <w:name w:val="Heading4_AR"/>
    <w:basedOn w:val="Normal"/>
    <w:autoRedefine/>
    <w:qFormat/>
    <w:rsid w:val="003D67D7"/>
    <w:rPr>
      <w:b/>
    </w:rPr>
  </w:style>
  <w:style w:type="table" w:styleId="TableGrid">
    <w:name w:val="Table Grid"/>
    <w:basedOn w:val="TableNormal"/>
    <w:uiPriority w:val="39"/>
    <w:rsid w:val="00B724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F51C6"/>
    <w:rPr>
      <w:color w:val="1155CC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61C7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F482B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84487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631E3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7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5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7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46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3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8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4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5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coronavirus.data.gov.uk/details/deaths" TargetMode="External"/><Relationship Id="rId21" Type="http://schemas.openxmlformats.org/officeDocument/2006/relationships/hyperlink" Target="https://www.suara.com/news/2021/02/19/181837/508-pelajar-meninggal-karena-covid-19-kemendikbud-masih-rendah" TargetMode="External"/><Relationship Id="rId42" Type="http://schemas.openxmlformats.org/officeDocument/2006/relationships/hyperlink" Target="http://minsa.b-cdn.net/sites/default/files/publicacion-general/informe_covid19_4_de_julio_2021_presidencia.pdf" TargetMode="External"/><Relationship Id="rId63" Type="http://schemas.openxmlformats.org/officeDocument/2006/relationships/hyperlink" Target="https://www.kathimerini.gr/society/561166306/okto-klines-meth-covid-kenes-sti-thessaloniki-45-stin-attiki/" TargetMode="External"/><Relationship Id="rId84" Type="http://schemas.openxmlformats.org/officeDocument/2006/relationships/hyperlink" Target="https://www.theguardian.com/society/2021/jan/18/almost-30-of-covid-patients-in-england-re-admitted-to-hospital-after-discharge-study" TargetMode="External"/><Relationship Id="rId138" Type="http://schemas.openxmlformats.org/officeDocument/2006/relationships/hyperlink" Target="https://www.nisra.gov.uk/publications/covid-19-related-deaths-and-pre-existing-conditions-march-2020-february-2021" TargetMode="External"/><Relationship Id="rId159" Type="http://schemas.openxmlformats.org/officeDocument/2006/relationships/hyperlink" Target="https://www.ons.gov.uk/peoplepopulationandcommunity/healthandsocialcare/conditionsanddiseases/datasets/coronavirusandthesocialimpactsoflongcovidonpeopleslivesingreatbritain" TargetMode="External"/><Relationship Id="rId170" Type="http://schemas.openxmlformats.org/officeDocument/2006/relationships/hyperlink" Target="https://www.nrscotland.gov.uk/files//statistics/covid19/covid-deaths-report-week-19.pdf" TargetMode="External"/><Relationship Id="rId191" Type="http://schemas.openxmlformats.org/officeDocument/2006/relationships/hyperlink" Target="https://www.tuc.org.uk/research-analysis/reports/riddor-covid-and-under-reporting" TargetMode="External"/><Relationship Id="rId205" Type="http://schemas.openxmlformats.org/officeDocument/2006/relationships/theme" Target="theme/theme1.xml"/><Relationship Id="rId16" Type="http://schemas.openxmlformats.org/officeDocument/2006/relationships/hyperlink" Target="https://covid19.go.id/peta-sebaran" TargetMode="External"/><Relationship Id="rId107" Type="http://schemas.openxmlformats.org/officeDocument/2006/relationships/hyperlink" Target="https://www.gov.uk/government/statistics/hmpps-covid-19-statistics-june-2021" TargetMode="External"/><Relationship Id="rId11" Type="http://schemas.openxmlformats.org/officeDocument/2006/relationships/hyperlink" Target="https://www.banglanews24.com/national/news/bd/789134.details" TargetMode="External"/><Relationship Id="rId32" Type="http://schemas.openxmlformats.org/officeDocument/2006/relationships/hyperlink" Target="https://metro.tempo.co/read/1414465/klaster-penjara-ratusan-petugas-dan-tahanan-rutan-jambe-positif-covid-19" TargetMode="External"/><Relationship Id="rId37" Type="http://schemas.openxmlformats.org/officeDocument/2006/relationships/hyperlink" Target="https://ourworldindata.org/covid-vaccinations?country=NGA" TargetMode="External"/><Relationship Id="rId53" Type="http://schemas.openxmlformats.org/officeDocument/2006/relationships/hyperlink" Target="https://www.statista.com/statistics/1101612/coronavirus-cases-by-province-in-the-netherlands/" TargetMode="External"/><Relationship Id="rId58" Type="http://schemas.openxmlformats.org/officeDocument/2006/relationships/hyperlink" Target="https://eody.gov.gr/wp-content/uploads/2021/07/covid-gr-daily-report-20210705.pdf" TargetMode="External"/><Relationship Id="rId74" Type="http://schemas.openxmlformats.org/officeDocument/2006/relationships/hyperlink" Target="https://coronavirus.data.gov.uk/" TargetMode="External"/><Relationship Id="rId79" Type="http://schemas.openxmlformats.org/officeDocument/2006/relationships/hyperlink" Target="https://www.england.nhs.uk/statistics/wp-content/uploads/sites/2/2021/07/COVID-19-weekly-announced-vaccinations-01-July-2021.pdf" TargetMode="External"/><Relationship Id="rId102" Type="http://schemas.openxmlformats.org/officeDocument/2006/relationships/hyperlink" Target="https://www.ons.gov.uk/peoplepopulationandcommunity/healthandsocialcare/healthcaresystem/adhocs/12536coronavirusanduniversitystudents3to8november2020greatbritain" TargetMode="External"/><Relationship Id="rId123" Type="http://schemas.openxmlformats.org/officeDocument/2006/relationships/hyperlink" Target="https://www.ons.gov.uk/peoplepopulationandcommunity/healthandsocialcare/conditionsanddiseases/articles/coronaviruscovid19latestinsights/vaccines" TargetMode="External"/><Relationship Id="rId128" Type="http://schemas.openxmlformats.org/officeDocument/2006/relationships/hyperlink" Target="https://www.tuc.org.uk/research-analysis/reports/riddor-covid-and-under-reporting" TargetMode="External"/><Relationship Id="rId144" Type="http://schemas.openxmlformats.org/officeDocument/2006/relationships/hyperlink" Target="https://coronavirus.data.gov.uk/details/cases" TargetMode="External"/><Relationship Id="rId149" Type="http://schemas.openxmlformats.org/officeDocument/2006/relationships/hyperlink" Target="https://www.gov.scot/publications/coronavirus-covid-19-additional-data-about-adult-care-homes-in-scotland/" TargetMode="External"/><Relationship Id="rId5" Type="http://schemas.openxmlformats.org/officeDocument/2006/relationships/hyperlink" Target="http://dashboard.dghs.gov.bd/webportal/pages/covid19.php" TargetMode="External"/><Relationship Id="rId90" Type="http://schemas.openxmlformats.org/officeDocument/2006/relationships/hyperlink" Target="https://www.ons.gov.uk/peoplepopulationandcommunity/healthandsocialcare/healthinequalities/datasets/covid19vaccinationratesandoddsratiosbysociodemographicgroup" TargetMode="External"/><Relationship Id="rId95" Type="http://schemas.openxmlformats.org/officeDocument/2006/relationships/hyperlink" Target="https://backup.ons.gov.uk/wp-content/uploads/sites/3/2020/09/Coronavirus-COVID-19-Infection-Survey-characteristics-of-people-testing-positive-for-COVID-19-in-England-Septe.pdf" TargetMode="External"/><Relationship Id="rId160" Type="http://schemas.openxmlformats.org/officeDocument/2006/relationships/hyperlink" Target="https://www.tuc.org.uk/research-analysis/reports/riddor-covid-and-under-reporting" TargetMode="External"/><Relationship Id="rId165" Type="http://schemas.openxmlformats.org/officeDocument/2006/relationships/hyperlink" Target="https://www.sps.gov.uk/Corporate/Information/covid19/covid-19-information-hub.asp" TargetMode="External"/><Relationship Id="rId181" Type="http://schemas.openxmlformats.org/officeDocument/2006/relationships/hyperlink" Target="https://statswales.gov.wales/Catalogue/Health-and-Social-Care/coronavirus-covid-19/testing-data-for-coronavirus-covid-19/cumulativenumberofantibodytestsandresultsauthorisedforcriticalwork" TargetMode="External"/><Relationship Id="rId186" Type="http://schemas.openxmlformats.org/officeDocument/2006/relationships/hyperlink" Target="http://www2.nphs.wales.nhs.uk:8080/CommunitySurveillanceDocs.nsf/3dc04669c9e1eaa880257062003b246b/e61c928e715ece3180258680003449c3/$FILE/Wales%20COVID-19%20vaccination%20enhanced%20surveillance%20-%20equality%20report.pdf" TargetMode="External"/><Relationship Id="rId22" Type="http://schemas.openxmlformats.org/officeDocument/2006/relationships/hyperlink" Target="https://tirto.id/menghitung-jumlah-nakes-yang-positif-dan-meninggal-akibat-corona-f4Z4" TargetMode="External"/><Relationship Id="rId27" Type="http://schemas.openxmlformats.org/officeDocument/2006/relationships/hyperlink" Target="https://megapolitan.okezone.com/read/2021/07/15/338/2441354/753-warga-binaan-di-lapas-paledang-bogor-jalani-vaksinasi-covid-19" TargetMode="External"/><Relationship Id="rId43" Type="http://schemas.openxmlformats.org/officeDocument/2006/relationships/hyperlink" Target="https://covid19.who.int/" TargetMode="External"/><Relationship Id="rId48" Type="http://schemas.openxmlformats.org/officeDocument/2006/relationships/hyperlink" Target="https://data.humdata.org/dataset/covid-19-vaccinations" TargetMode="External"/><Relationship Id="rId64" Type="http://schemas.openxmlformats.org/officeDocument/2006/relationships/hyperlink" Target="https://www.iatronet.gr/article/100282/molis-6-klines-meth-covid-diathesimes-sta-nosokomeia-ths-attikhs" TargetMode="External"/><Relationship Id="rId69" Type="http://schemas.openxmlformats.org/officeDocument/2006/relationships/hyperlink" Target="https://covid19.saglik.gov.tr/EN-69532/general-coronavirus-table.html" TargetMode="External"/><Relationship Id="rId113" Type="http://schemas.openxmlformats.org/officeDocument/2006/relationships/hyperlink" Target="https://analytics.phe.gov.uk/apps/chime/" TargetMode="External"/><Relationship Id="rId118" Type="http://schemas.openxmlformats.org/officeDocument/2006/relationships/hyperlink" Target="https://coronavirus.data.gov.uk/details/cases" TargetMode="External"/><Relationship Id="rId134" Type="http://schemas.openxmlformats.org/officeDocument/2006/relationships/hyperlink" Target="https://www.justice-ni.gov.uk/articles/weekly-situation-reports-october-2015" TargetMode="External"/><Relationship Id="rId139" Type="http://schemas.openxmlformats.org/officeDocument/2006/relationships/hyperlink" Target="https://www.health-ni.gov.uk/news/half-million-vaccines-administered-northern-ireland" TargetMode="External"/><Relationship Id="rId80" Type="http://schemas.openxmlformats.org/officeDocument/2006/relationships/hyperlink" Target="https://www.england.nhs.uk/statistics/statistical-work-areas/covid-19-vaccinations/" TargetMode="External"/><Relationship Id="rId85" Type="http://schemas.openxmlformats.org/officeDocument/2006/relationships/hyperlink" Target="https://www.medrxiv.org/content/10.1101/2021.01.15.21249885v1.full.pdf" TargetMode="External"/><Relationship Id="rId150" Type="http://schemas.openxmlformats.org/officeDocument/2006/relationships/hyperlink" Target="https://public.tableau.com/app/profile/sg.eas.learninganalysis/viz/COVID19-SchoolsandChildcareInformation/Introduction" TargetMode="External"/><Relationship Id="rId155" Type="http://schemas.openxmlformats.org/officeDocument/2006/relationships/hyperlink" Target="https://www.bmj.com/content/371/bmj.m4225https://" TargetMode="External"/><Relationship Id="rId171" Type="http://schemas.openxmlformats.org/officeDocument/2006/relationships/hyperlink" Target="https://beta.isdscotland.org/media/9117/2021-06-02_sicsag_report.pdf" TargetMode="External"/><Relationship Id="rId176" Type="http://schemas.openxmlformats.org/officeDocument/2006/relationships/hyperlink" Target="https://coronavirus.data.gov.uk/details/cases" TargetMode="External"/><Relationship Id="rId192" Type="http://schemas.openxmlformats.org/officeDocument/2006/relationships/hyperlink" Target="https://www.ons.gov.uk/peoplepopulationandcommunity/healthandsocialcare/conditionsanddiseases/datasets/coronaviruscovid19infectionsinthecommunityinengland" TargetMode="External"/><Relationship Id="rId197" Type="http://schemas.openxmlformats.org/officeDocument/2006/relationships/hyperlink" Target="https://assets.publishing.service.gov.uk/government/uploads/system/uploads/attachment_data/file/909207/HMPPS_COVID19_WE_07082020_Pub_Doc.pdf" TargetMode="External"/><Relationship Id="rId201" Type="http://schemas.openxmlformats.org/officeDocument/2006/relationships/hyperlink" Target="https://www.ons.gov.uk/peoplepopulationandcommunity/birthsdeathsandmarriages/deaths/datasets/preexistingconditionsofpeoplewhodiedduetocovid19englandandwales" TargetMode="External"/><Relationship Id="rId12" Type="http://schemas.openxmlformats.org/officeDocument/2006/relationships/hyperlink" Target="https://www.genderandcovid-19.org/bangladesh/" TargetMode="External"/><Relationship Id="rId17" Type="http://schemas.openxmlformats.org/officeDocument/2006/relationships/hyperlink" Target="https://www.kemkes.go.id/downloads/resources/download/Ketersediaan-Tempat-Tidur-RS-Covid19/BOR-RS-7-JULI-2021.pdf" TargetMode="External"/><Relationship Id="rId33" Type="http://schemas.openxmlformats.org/officeDocument/2006/relationships/hyperlink" Target="https://nasional.kompas.com/read/2021/04/26/19591641/kpai-klaster-covid-19-sekolah-muncul-setelah-gelar-pembelajaran-tatap-muka?page=all" TargetMode="External"/><Relationship Id="rId38" Type="http://schemas.openxmlformats.org/officeDocument/2006/relationships/hyperlink" Target="https://rainforestfoundation.org/covid-panama-gis-map/" TargetMode="External"/><Relationship Id="rId59" Type="http://schemas.openxmlformats.org/officeDocument/2006/relationships/hyperlink" Target="https://covid19.gov.gr/covid19-live-analytics/" TargetMode="External"/><Relationship Id="rId103" Type="http://schemas.openxmlformats.org/officeDocument/2006/relationships/hyperlink" Target="https://www.ons.gov.uk/peoplepopulationandcommunity/healthandsocialcare/conditionsanddiseases/bulletins/covid19schoolsinfectionsurveyround4england/march2021" TargetMode="External"/><Relationship Id="rId108" Type="http://schemas.openxmlformats.org/officeDocument/2006/relationships/hyperlink" Target="https://www.theguardian.com/uk-news/2021/jul/25/more-than-50-died-in-home-office-asylum-seeker-accommodation-in-last-five-years" TargetMode="External"/><Relationship Id="rId124" Type="http://schemas.openxmlformats.org/officeDocument/2006/relationships/hyperlink" Target="https://www.nisra.gov.uk/publications/covid-19-related-deaths-northern-ireland" TargetMode="External"/><Relationship Id="rId129" Type="http://schemas.openxmlformats.org/officeDocument/2006/relationships/hyperlink" Target="https://www.ons.gov.uk/peoplepopulationandcommunity/healthandsocialcare/conditionsanddiseases/datasets/coronaviruscovid19infectionsinthecommunityinengland" TargetMode="External"/><Relationship Id="rId54" Type="http://schemas.openxmlformats.org/officeDocument/2006/relationships/hyperlink" Target="https://www.government.nl/" TargetMode="External"/><Relationship Id="rId70" Type="http://schemas.openxmlformats.org/officeDocument/2006/relationships/hyperlink" Target="https://covid19.saglik.gov.tr/Eklenti/39230/0/covid-19-weekly-situation-report---43pdf.pdf?_tag1=D3D202441F1F5165A33D16981E6544EF7FC0A32F" TargetMode="External"/><Relationship Id="rId75" Type="http://schemas.openxmlformats.org/officeDocument/2006/relationships/hyperlink" Target="https://coronavirus.data.gov.uk/details/vaccinations" TargetMode="External"/><Relationship Id="rId91" Type="http://schemas.openxmlformats.org/officeDocument/2006/relationships/hyperlink" Target="https://www.bmj.com/content/371/bmj.m4225https://" TargetMode="External"/><Relationship Id="rId96" Type="http://schemas.openxmlformats.org/officeDocument/2006/relationships/hyperlink" Target="https://www.ons.gov.uk/peoplepopulationandcommunity/healthandsocialcare/conditionsanddiseases/datasets/coronavirusandthesocialimpactsoflongcovidonpeopleslivesingreatbritain" TargetMode="External"/><Relationship Id="rId140" Type="http://schemas.openxmlformats.org/officeDocument/2006/relationships/hyperlink" Target="https://coronavirus.data.gov.uk/details/testing" TargetMode="External"/><Relationship Id="rId145" Type="http://schemas.openxmlformats.org/officeDocument/2006/relationships/hyperlink" Target="https://public.tableau.com/app/profile/phs.covid.19/viz/COVID-19DailyDashboard_15960160643010/Overview" TargetMode="External"/><Relationship Id="rId161" Type="http://schemas.openxmlformats.org/officeDocument/2006/relationships/hyperlink" Target="https://www.ons.gov.uk/peoplepopulationandcommunity/healthandsocialcare/conditionsanddiseases/datasets/coronaviruscovid19infectionsinthecommunityinengland" TargetMode="External"/><Relationship Id="rId166" Type="http://schemas.openxmlformats.org/officeDocument/2006/relationships/hyperlink" Target="https://assets.publishing.service.gov.uk/government/uploads/system/uploads/attachment_data/file/909207/HMPPS_COVID19_WE_07082020_Pub_Doc.pdf" TargetMode="External"/><Relationship Id="rId182" Type="http://schemas.openxmlformats.org/officeDocument/2006/relationships/hyperlink" Target="https://www.ons.gov.uk/peoplepopulationandcommunity/birthsdeathsandmarriages/deaths/articles/coronaviruscovid19relateddeathsbyethnicgroupenglandandwales/2march2020to15may2020" TargetMode="External"/><Relationship Id="rId187" Type="http://schemas.openxmlformats.org/officeDocument/2006/relationships/hyperlink" Target="https://www.bmj.com/content/371/bmj.m4225https:/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103.247.238.92/webportal/pages/covid19-vaccination-update.php" TargetMode="External"/><Relationship Id="rId23" Type="http://schemas.openxmlformats.org/officeDocument/2006/relationships/hyperlink" Target="https://nakes.laporcovid19.org" TargetMode="External"/><Relationship Id="rId28" Type="http://schemas.openxmlformats.org/officeDocument/2006/relationships/hyperlink" Target="https://megapolitan.kompas.com/read/2021/06/23/17392351/846-penghuni-lapas-dan-rutan-di-jakarta-jalani-vaksinasi-covid-19" TargetMode="External"/><Relationship Id="rId49" Type="http://schemas.openxmlformats.org/officeDocument/2006/relationships/hyperlink" Target="https://www.statista.com/statistics/1109459/coronavirus-death-casulaties-by-age-in-netherlands/" TargetMode="External"/><Relationship Id="rId114" Type="http://schemas.openxmlformats.org/officeDocument/2006/relationships/hyperlink" Target="https://www.england.nhs.uk/statistics/statistical-work-areas/covid-19-hospital-activity/" TargetMode="External"/><Relationship Id="rId119" Type="http://schemas.openxmlformats.org/officeDocument/2006/relationships/hyperlink" Target="https://www.health-ni.gov.uk/sites/default/files/publications/health/doh-db-070721.pdf" TargetMode="External"/><Relationship Id="rId44" Type="http://schemas.openxmlformats.org/officeDocument/2006/relationships/hyperlink" Target="https://coronadashboard.rijksoverheid.nl/" TargetMode="External"/><Relationship Id="rId60" Type="http://schemas.openxmlformats.org/officeDocument/2006/relationships/hyperlink" Target="https://emvolio.gov.gr/vaccinationtracker" TargetMode="External"/><Relationship Id="rId65" Type="http://schemas.openxmlformats.org/officeDocument/2006/relationships/hyperlink" Target="https://www.protothema.gr/greece/article/1033490/halkidiki/" TargetMode="External"/><Relationship Id="rId81" Type="http://schemas.openxmlformats.org/officeDocument/2006/relationships/hyperlink" Target="https://coronavirus.data.gov.uk/details/deaths" TargetMode="External"/><Relationship Id="rId86" Type="http://schemas.openxmlformats.org/officeDocument/2006/relationships/hyperlink" Target="https://www.ons.gov.uk/peoplepopulationandcommunity/healthandsocialcare/conditionsanddiseases/datasets/coronaviruscovid19infectionsurveydata" TargetMode="External"/><Relationship Id="rId130" Type="http://schemas.openxmlformats.org/officeDocument/2006/relationships/hyperlink" Target="https://www.theguardian.com/uk-news/2021/jan/23/uk-asylum-seekers-told-claims-at-risk-if-they-misbehav" TargetMode="External"/><Relationship Id="rId135" Type="http://schemas.openxmlformats.org/officeDocument/2006/relationships/hyperlink" Target="https://assets.publishing.service.gov.uk/government/uploads/system/uploads/attachment_data/file/909207/HMPPS_COVID19_WE_07082020_Pub_Doc.pdf" TargetMode="External"/><Relationship Id="rId151" Type="http://schemas.openxmlformats.org/officeDocument/2006/relationships/hyperlink" Target="https://www.ons.gov.uk/peoplepopulationandcommunity/healthandsocialcare/conditionsanddiseases/articles/coronaviruscovid19latestinsights/vaccines" TargetMode="External"/><Relationship Id="rId156" Type="http://schemas.openxmlformats.org/officeDocument/2006/relationships/hyperlink" Target="https://www.runnymedetrust.org/uploads/Runnymede%20Covid19%20Survey%20report%20v3.pdf" TargetMode="External"/><Relationship Id="rId177" Type="http://schemas.openxmlformats.org/officeDocument/2006/relationships/hyperlink" Target="https://public.tableau.com/app/profile/public.health.wales.health.protection/viz/RapidCOVID-19virology-Public/Headlinesummary" TargetMode="External"/><Relationship Id="rId198" Type="http://schemas.openxmlformats.org/officeDocument/2006/relationships/hyperlink" Target="https://www.gov.uk/government/statistics/hmpps-covid-19-statistics-june-2021" TargetMode="External"/><Relationship Id="rId172" Type="http://schemas.openxmlformats.org/officeDocument/2006/relationships/hyperlink" Target="https://coronavirus.data.gov.uk/details/testing" TargetMode="External"/><Relationship Id="rId193" Type="http://schemas.openxmlformats.org/officeDocument/2006/relationships/hyperlink" Target="https://www.theguardian.com/uk-news/2021/jan/23/uk-asylum-seekers-told-claims-at-risk-if-they-misbehav" TargetMode="External"/><Relationship Id="rId202" Type="http://schemas.openxmlformats.org/officeDocument/2006/relationships/hyperlink" Target="https://www.ucl.ac.uk/news/2021/mar/covid-19-death-rate-among-people-prison-three-times-higher-public" TargetMode="External"/><Relationship Id="rId13" Type="http://schemas.openxmlformats.org/officeDocument/2006/relationships/hyperlink" Target="https://cxb-epi.netlify.app/" TargetMode="External"/><Relationship Id="rId18" Type="http://schemas.openxmlformats.org/officeDocument/2006/relationships/hyperlink" Target="https://corona.jakarta.go.id/id" TargetMode="External"/><Relationship Id="rId39" Type="http://schemas.openxmlformats.org/officeDocument/2006/relationships/hyperlink" Target="https://dtm.iom.int/reports/panama-seguimiento-la-emergencia-estaciones-de-recepci%C3%B3n-migratoria-pandemia-covid-19-5" TargetMode="External"/><Relationship Id="rId109" Type="http://schemas.openxmlformats.org/officeDocument/2006/relationships/hyperlink" Target="https://www.ons.gov.uk/peoplepopulationandcommunity/birthsdeathsandmarriages/deaths/datasets/preexistingconditionsofpeoplewhodiedduetocovid19englandandwales" TargetMode="External"/><Relationship Id="rId34" Type="http://schemas.openxmlformats.org/officeDocument/2006/relationships/hyperlink" Target="https://www.cnnindonesia.com/ekonomi/20201228123215-92-586955/waspada-klaster-pabrik-puluhan-ribu-buruh-positif-corona" TargetMode="External"/><Relationship Id="rId50" Type="http://schemas.openxmlformats.org/officeDocument/2006/relationships/hyperlink" Target="https://www.rivm.nl/" TargetMode="External"/><Relationship Id="rId55" Type="http://schemas.openxmlformats.org/officeDocument/2006/relationships/hyperlink" Target="https://www.prisonstudies.org/sites/default/files/resources/downloads/keeping_covid_out_of_prisons.pdf" TargetMode="External"/><Relationship Id="rId76" Type="http://schemas.openxmlformats.org/officeDocument/2006/relationships/hyperlink" Target="https://coronavirus.data.gov.uk/details/deaths" TargetMode="External"/><Relationship Id="rId97" Type="http://schemas.openxmlformats.org/officeDocument/2006/relationships/hyperlink" Target="https://www.ons.gov.uk/peoplepopulationandcommunity/birthsdeathsandmarriages/deaths/datasets/ratesofdeathsinvolvingcovid19bydisabilitystatusenglandandwales" TargetMode="External"/><Relationship Id="rId104" Type="http://schemas.openxmlformats.org/officeDocument/2006/relationships/hyperlink" Target="https://www.gov.uk/government/publications/hmpps-weekly-covid-19-data-26-april-2021" TargetMode="External"/><Relationship Id="rId120" Type="http://schemas.openxmlformats.org/officeDocument/2006/relationships/hyperlink" Target="https://app.powerbi.com/view?r=eyJrIjoiZGYxNjYzNmUtOTlmZS00ODAxLWE1YTEtMjA0NjZhMzlmN2JmIiwidCI6IjljOWEzMGRlLWQ4ZDctNGFhNC05NjAwLTRiZTc2MjVmZjZjNSIsImMiOjh9" TargetMode="External"/><Relationship Id="rId125" Type="http://schemas.openxmlformats.org/officeDocument/2006/relationships/hyperlink" Target="https://www.bmj.com/content/371/bmj.m4225https://" TargetMode="External"/><Relationship Id="rId141" Type="http://schemas.openxmlformats.org/officeDocument/2006/relationships/hyperlink" Target="https://coronavirus.data.gov.uk/" TargetMode="External"/><Relationship Id="rId146" Type="http://schemas.openxmlformats.org/officeDocument/2006/relationships/hyperlink" Target="https://www.gov.scot/publications/coronavirus-covid-19-daily-data-for-scotland/" TargetMode="External"/><Relationship Id="rId167" Type="http://schemas.openxmlformats.org/officeDocument/2006/relationships/hyperlink" Target="https://www.edinburghnews.scotsman.com/news/crime/first-inmate-scottish-prison-dies-covid-19-2535551" TargetMode="External"/><Relationship Id="rId188" Type="http://schemas.openxmlformats.org/officeDocument/2006/relationships/hyperlink" Target="https://www.runnymedetrust.org/uploads/Runnymede%20Covid19%20Survey%20report%20v3.pdf" TargetMode="External"/><Relationship Id="rId7" Type="http://schemas.openxmlformats.org/officeDocument/2006/relationships/hyperlink" Target="http://103.247.238.92/webportal/pages/covid19-bedstatus.php" TargetMode="External"/><Relationship Id="rId71" Type="http://schemas.openxmlformats.org/officeDocument/2006/relationships/hyperlink" Target="https://covid19.saglik.gov.tr/Eklenti/39502/0/covid-19-daily-situation-report-23112020pdf.pdf?_tag1=06C8012A6112A45F521E94C75B8ECF25C89050BF" TargetMode="External"/><Relationship Id="rId92" Type="http://schemas.openxmlformats.org/officeDocument/2006/relationships/hyperlink" Target="https://www.gov.uk/government/publications/covid-19-review-of-disparities-in-risks-and-outcomes" TargetMode="External"/><Relationship Id="rId162" Type="http://schemas.openxmlformats.org/officeDocument/2006/relationships/hyperlink" Target="https://www.theguardian.com/uk-news/2021/jan/23/uk-asylum-seekers-told-claims-at-risk-if-they-misbehav" TargetMode="External"/><Relationship Id="rId183" Type="http://schemas.openxmlformats.org/officeDocument/2006/relationships/hyperlink" Target="https://www.icnarc.org/Our-Audit/Audits/Cmp/Reports%20Report%202021-07-05" TargetMode="External"/><Relationship Id="rId2" Type="http://schemas.openxmlformats.org/officeDocument/2006/relationships/styles" Target="styles.xml"/><Relationship Id="rId29" Type="http://schemas.openxmlformats.org/officeDocument/2006/relationships/hyperlink" Target="http://dinkes.pamekasankab.go.id/detailpost/101-warga-binaan-pemasyarakatan-lapas-narkotika-iia-pamekasan-mendapat-suntikan-vaksin-covid-19" TargetMode="External"/><Relationship Id="rId24" Type="http://schemas.openxmlformats.org/officeDocument/2006/relationships/hyperlink" Target="https://www.cnbcindonesia.com/news/20210626153835-4-256186/sedih-idi-sebut-401-dokter-meninggal-dunia-karena-covid-19" TargetMode="External"/><Relationship Id="rId40" Type="http://schemas.openxmlformats.org/officeDocument/2006/relationships/hyperlink" Target="https://www.eluniversal.com.mx/mundo/reportan-al-menos-390-contagios-tras-brote-de-covid-19-en-carcel-de-panama" TargetMode="External"/><Relationship Id="rId45" Type="http://schemas.openxmlformats.org/officeDocument/2006/relationships/hyperlink" Target="https://ourworldindata.org/coronavirus" TargetMode="External"/><Relationship Id="rId66" Type="http://schemas.openxmlformats.org/officeDocument/2006/relationships/hyperlink" Target="https://www.ethnos.gr/greece/article/146920/koronoiospanoapo30kroysmataseghrokomeiostoperisteri" TargetMode="External"/><Relationship Id="rId87" Type="http://schemas.openxmlformats.org/officeDocument/2006/relationships/hyperlink" Target="https://www.ons.gov.uk/peoplepopulationandcommunity/birthsdeathsandmarriages/deaths/articles/coronaviruscovid19relateddeathsbyethnicgroupenglandandwales/2march2020to15may2020" TargetMode="External"/><Relationship Id="rId110" Type="http://schemas.openxmlformats.org/officeDocument/2006/relationships/hyperlink" Target="https://www.ucl.ac.uk/news/2021/mar/covid-19-death-rate-among-people-prison-three-times-higher-public" TargetMode="External"/><Relationship Id="rId115" Type="http://schemas.openxmlformats.org/officeDocument/2006/relationships/hyperlink" Target="https://coronavirus.data.gov.uk/" TargetMode="External"/><Relationship Id="rId131" Type="http://schemas.openxmlformats.org/officeDocument/2006/relationships/hyperlink" Target="https://www.ons.gov.uk/peoplepopulationandcommunity/healthandsocialcare/healthcaresystem/adhocs/12536coronavirusanduniversitystudents3to8november2020greatbritain" TargetMode="External"/><Relationship Id="rId136" Type="http://schemas.openxmlformats.org/officeDocument/2006/relationships/hyperlink" Target="https://www.gov.uk/government/statistics/hmpps-covid-19-statistics-june-2021" TargetMode="External"/><Relationship Id="rId157" Type="http://schemas.openxmlformats.org/officeDocument/2006/relationships/hyperlink" Target="https://publichealthscotland.scot/publications/covid-19-statistical-report/covid-19-statistical-report-21-july-2021/dashboard/" TargetMode="External"/><Relationship Id="rId178" Type="http://schemas.openxmlformats.org/officeDocument/2006/relationships/hyperlink" Target="https://www.ons.gov.uk/peoplepopulationandcommunity/healthandsocialcare/conditionsanddiseases/articles/coronaviruscovid19latestinsights/vaccines" TargetMode="External"/><Relationship Id="rId61" Type="http://schemas.openxmlformats.org/officeDocument/2006/relationships/hyperlink" Target="https://eody.gov.gr/wp-content/uploads/2021/06/covid-gr-daily-report-20210630.pdf" TargetMode="External"/><Relationship Id="rId82" Type="http://schemas.openxmlformats.org/officeDocument/2006/relationships/hyperlink" Target="https://www.ons.gov.uk/peoplepopulationandcommunity/healthandsocialcare/conditionsanddiseases/articles/coronaviruscovid19latestinsights/vaccines" TargetMode="External"/><Relationship Id="rId152" Type="http://schemas.openxmlformats.org/officeDocument/2006/relationships/hyperlink" Target="https://www.bbc.com/news/uk-scotland-57344826" TargetMode="External"/><Relationship Id="rId173" Type="http://schemas.openxmlformats.org/officeDocument/2006/relationships/hyperlink" Target="https://coronavirus.data.gov.uk/" TargetMode="External"/><Relationship Id="rId194" Type="http://schemas.openxmlformats.org/officeDocument/2006/relationships/hyperlink" Target="https://www.ons.gov.uk/peoplepopulationandcommunity/healthandsocialcare/healthcaresystem/adhocs/12536coronavirusanduniversitystudents3to8november2020greatbritain" TargetMode="External"/><Relationship Id="rId199" Type="http://schemas.openxmlformats.org/officeDocument/2006/relationships/hyperlink" Target="https://phw.nhs.wales/publications/publications1/placing-health-equity-at-the-heart-of-the-covid-19-sustainable-response-and-recovery-building-prosperous-lives-for-all-in-wales/" TargetMode="External"/><Relationship Id="rId203" Type="http://schemas.openxmlformats.org/officeDocument/2006/relationships/hyperlink" Target="https://coronavirus.data.gov.uk/details/testing" TargetMode="External"/><Relationship Id="rId19" Type="http://schemas.openxmlformats.org/officeDocument/2006/relationships/hyperlink" Target="https://vaksin.kemkes.go.id/" TargetMode="External"/><Relationship Id="rId14" Type="http://schemas.openxmlformats.org/officeDocument/2006/relationships/hyperlink" Target="https://www.tbsnews.net/coronavirus-chronicle/covid-19-bangladesh/how-prisons-bangladesh-keep-covid-19-check-251437" TargetMode="External"/><Relationship Id="rId30" Type="http://schemas.openxmlformats.org/officeDocument/2006/relationships/hyperlink" Target="https://www.kompas.tv/article/184611/ratusan-warga-binaan-lapas-gorontalo-disuntik-vaksin-covid-19" TargetMode="External"/><Relationship Id="rId35" Type="http://schemas.openxmlformats.org/officeDocument/2006/relationships/hyperlink" Target="https://covid19.who.int/region/afro/country/ng" TargetMode="External"/><Relationship Id="rId56" Type="http://schemas.openxmlformats.org/officeDocument/2006/relationships/hyperlink" Target="https://knoema.com/atlas/Netherlands/topics/Health/Health-Service-Coverage/Hospital-beds" TargetMode="External"/><Relationship Id="rId77" Type="http://schemas.openxmlformats.org/officeDocument/2006/relationships/hyperlink" Target="https://coronavirus.data.gov.uk/details/cases" TargetMode="External"/><Relationship Id="rId100" Type="http://schemas.openxmlformats.org/officeDocument/2006/relationships/hyperlink" Target="https://www.theguardian.com/uk-news/2021/jan/23/uk-asylum-seekers-told-claims-at-risk-if-they-misbehav" TargetMode="External"/><Relationship Id="rId105" Type="http://schemas.openxmlformats.org/officeDocument/2006/relationships/hyperlink" Target="https://www.sps.gov.uk/Corporate/Information/covid19/covid-19-information-hub.asp" TargetMode="External"/><Relationship Id="rId126" Type="http://schemas.openxmlformats.org/officeDocument/2006/relationships/hyperlink" Target="https://www.runnymedetrust.org/uploads/Runnymede%20Covid19%20Survey%20report%20v3.pdf" TargetMode="External"/><Relationship Id="rId147" Type="http://schemas.openxmlformats.org/officeDocument/2006/relationships/hyperlink" Target="https://www.opendata.nhs.scot/dataset/covid-19-in-scotland" TargetMode="External"/><Relationship Id="rId168" Type="http://schemas.openxmlformats.org/officeDocument/2006/relationships/hyperlink" Target="https://www.gov.uk/government/statistics/hmpps-covid-19-statistics-june-2021" TargetMode="External"/><Relationship Id="rId8" Type="http://schemas.openxmlformats.org/officeDocument/2006/relationships/hyperlink" Target="https://idare.io" TargetMode="External"/><Relationship Id="rId51" Type="http://schemas.openxmlformats.org/officeDocument/2006/relationships/hyperlink" Target="https://www.statista.com/statistics/1109473/coronavirus-death-casulaties-by-gender-in-netherlands/" TargetMode="External"/><Relationship Id="rId72" Type="http://schemas.openxmlformats.org/officeDocument/2006/relationships/hyperlink" Target="https://www.toraks.org.tr/site/news/10240" TargetMode="External"/><Relationship Id="rId93" Type="http://schemas.openxmlformats.org/officeDocument/2006/relationships/hyperlink" Target="https://www.runnymedetrust.org/uploads/Runnymede%20Covid19%20Survey%20report%20v3.pdf" TargetMode="External"/><Relationship Id="rId98" Type="http://schemas.openxmlformats.org/officeDocument/2006/relationships/hyperlink" Target="https://www.tuc.org.uk/research-analysis/reports/riddor-covid-and-under-reporting" TargetMode="External"/><Relationship Id="rId121" Type="http://schemas.openxmlformats.org/officeDocument/2006/relationships/hyperlink" Target="https://www.health-ni.gov.uk/sites/default/files/publications/health/Coronavirus-related-health-inequalities-report.pdf" TargetMode="External"/><Relationship Id="rId142" Type="http://schemas.openxmlformats.org/officeDocument/2006/relationships/hyperlink" Target="https://coronavirus.data.gov.uk/details/vaccinations" TargetMode="External"/><Relationship Id="rId163" Type="http://schemas.openxmlformats.org/officeDocument/2006/relationships/hyperlink" Target="https://www.ons.gov.uk/peoplepopulationandcommunity/healthandsocialcare/healthcaresystem/adhocs/12536coronavirusanduniversitystudents3to8november2020greatbritain" TargetMode="External"/><Relationship Id="rId184" Type="http://schemas.openxmlformats.org/officeDocument/2006/relationships/hyperlink" Target="https://www.bbc.com/news/uk-wales-52380643" TargetMode="External"/><Relationship Id="rId189" Type="http://schemas.openxmlformats.org/officeDocument/2006/relationships/hyperlink" Target="https://www.ons.gov.uk/peoplepopulationandcommunity/healthandsocialcare/conditionsanddiseases/datasets/coronavirusandthesocialimpactsoflongcovidonpeopleslivesingreatbritain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covid19.kemenkumham.go.id" TargetMode="External"/><Relationship Id="rId46" Type="http://schemas.openxmlformats.org/officeDocument/2006/relationships/hyperlink" Target="https://coronadashboard.government.nl/" TargetMode="External"/><Relationship Id="rId67" Type="http://schemas.openxmlformats.org/officeDocument/2006/relationships/hyperlink" Target="https://www.protothema.gr/greece/article/1111581/koronoios-41-krousmata-sto-nosokomeio-gennimatas/" TargetMode="External"/><Relationship Id="rId116" Type="http://schemas.openxmlformats.org/officeDocument/2006/relationships/hyperlink" Target="https://coronavirus.data.gov.uk/details/vaccinations" TargetMode="External"/><Relationship Id="rId137" Type="http://schemas.openxmlformats.org/officeDocument/2006/relationships/hyperlink" Target="https://www.theguardian.com/uk-news/2021/jul/25/more-than-50-died-in-home-office-asylum-seeker-accommodation-in-last-five-years" TargetMode="External"/><Relationship Id="rId158" Type="http://schemas.openxmlformats.org/officeDocument/2006/relationships/hyperlink" Target="https://www.nrscotland.gov.uk/statistics-and-data/statistics/statistics-by-theme/vital-events/deaths/deaths-background-information/ethnicity-of-the-deceased-person" TargetMode="External"/><Relationship Id="rId20" Type="http://schemas.openxmlformats.org/officeDocument/2006/relationships/hyperlink" Target="https://kabar24.bisnis.com/read/20210108/15/1340235/kasus-covid-19-pada-anak-usia-sekolah-paling-banyak-dari-siswa-sd" TargetMode="External"/><Relationship Id="rId41" Type="http://schemas.openxmlformats.org/officeDocument/2006/relationships/hyperlink" Target="http://minsa.b-cdn.net/sites/default/files/publicacion-general/inventario_de_donacion_de_covid_06-2020.pdf" TargetMode="External"/><Relationship Id="rId62" Type="http://schemas.openxmlformats.org/officeDocument/2006/relationships/hyperlink" Target="https://eody.gov.gr/wp-content/uploads/2021/02/Surveillance-refugees-weekly-GR-2021-02.pdf" TargetMode="External"/><Relationship Id="rId83" Type="http://schemas.openxmlformats.org/officeDocument/2006/relationships/hyperlink" Target="https://www.ons.gov.uk/peoplepopulationandcommunity/birthsdeathsandmarriages/deaths/datasets/deathsinvolvingcovid19bylocalareaanddeprivation" TargetMode="External"/><Relationship Id="rId88" Type="http://schemas.openxmlformats.org/officeDocument/2006/relationships/hyperlink" Target="https://www.icnarc.org/Our-Audit/Audits/Cmp/Reports%20Report%202021-07-05" TargetMode="External"/><Relationship Id="rId111" Type="http://schemas.openxmlformats.org/officeDocument/2006/relationships/hyperlink" Target="https://www.ons.gov.uk/peoplepopulationandcommunity/healthandsocialcare/conditionsanddiseases/datasets/coronaviruscovid19infectionsinthecommunityinengland" TargetMode="External"/><Relationship Id="rId132" Type="http://schemas.openxmlformats.org/officeDocument/2006/relationships/hyperlink" Target="https://www.gov.uk/government/publications/hmpps-weekly-covid-19-data-26-april-2021" TargetMode="External"/><Relationship Id="rId153" Type="http://schemas.openxmlformats.org/officeDocument/2006/relationships/hyperlink" Target="https://publichealthscotland.scot/publications/covid-19-statistical-report/covid-19-statistical-report-21-july-2021/" TargetMode="External"/><Relationship Id="rId174" Type="http://schemas.openxmlformats.org/officeDocument/2006/relationships/hyperlink" Target="https://coronavirus.data.gov.uk/details/vaccinations" TargetMode="External"/><Relationship Id="rId179" Type="http://schemas.openxmlformats.org/officeDocument/2006/relationships/hyperlink" Target="https://www.ons.gov.uk/peoplepopulationandcommunity/birthsdeathsandmarriages/deaths/datasets/deathsinvolvingcovid19bylocalareaanddeprivation" TargetMode="External"/><Relationship Id="rId195" Type="http://schemas.openxmlformats.org/officeDocument/2006/relationships/hyperlink" Target="https://www.gov.uk/government/publications/hmpps-weekly-covid-19-data-26-april-2021" TargetMode="External"/><Relationship Id="rId190" Type="http://schemas.openxmlformats.org/officeDocument/2006/relationships/hyperlink" Target="https://www.ons.gov.uk/peoplepopulationandcommunity/birthsdeathsandmarriages/deaths/datasets/ratesofdeathsinvolvingcovid19bydisabilitystatusenglandandwales" TargetMode="External"/><Relationship Id="rId204" Type="http://schemas.openxmlformats.org/officeDocument/2006/relationships/fontTable" Target="fontTable.xml"/><Relationship Id="rId15" Type="http://schemas.openxmlformats.org/officeDocument/2006/relationships/hyperlink" Target="https://www.kalerkantho.com/online/national/2021/05/23/1035643" TargetMode="External"/><Relationship Id="rId36" Type="http://schemas.openxmlformats.org/officeDocument/2006/relationships/hyperlink" Target="https://covid19.ncdc.gov.ng/" TargetMode="External"/><Relationship Id="rId57" Type="http://schemas.openxmlformats.org/officeDocument/2006/relationships/hyperlink" Target="https://covid19-country-overviews.ecdc.europa.eu/" TargetMode="External"/><Relationship Id="rId106" Type="http://schemas.openxmlformats.org/officeDocument/2006/relationships/hyperlink" Target="https://assets.publishing.service.gov.uk/government/uploads/system/uploads/attachment_data/file/909207/HMPPS_COVID19_WE_07082020_Pub_Doc.pdf" TargetMode="External"/><Relationship Id="rId127" Type="http://schemas.openxmlformats.org/officeDocument/2006/relationships/hyperlink" Target="https://www.ons.gov.uk/peoplepopulationandcommunity/healthandsocialcare/conditionsanddiseases/datasets/coronavirusandthesocialimpactsoflongcovidonpeopleslivesingreatbritain" TargetMode="External"/><Relationship Id="rId10" Type="http://schemas.openxmlformats.org/officeDocument/2006/relationships/hyperlink" Target="https://www.riiopenjournals.com/index.php/society_sustainability/article/view/283/105" TargetMode="External"/><Relationship Id="rId31" Type="http://schemas.openxmlformats.org/officeDocument/2006/relationships/hyperlink" Target="https://www.kemkes.go.id/downloads/resources/download/Ketersediaan-Tempat-Tidur-RS-Covid19/BOR-RS-17-JULI-2021.pdf" TargetMode="External"/><Relationship Id="rId52" Type="http://schemas.openxmlformats.org/officeDocument/2006/relationships/hyperlink" Target="https://www.statista.com/statistics/1109473/coronavirus-death-casulaties-by-gender-in-netherlands/" TargetMode="External"/><Relationship Id="rId73" Type="http://schemas.openxmlformats.org/officeDocument/2006/relationships/hyperlink" Target="https://www.bto.org.tr/pandemi-esitsizlikleri-derinlestirdi/" TargetMode="External"/><Relationship Id="rId78" Type="http://schemas.openxmlformats.org/officeDocument/2006/relationships/hyperlink" Target="https://www.england.nhs.uk/statistics/statistical-work-areas/covid-19-hospital-activity/" TargetMode="External"/><Relationship Id="rId94" Type="http://schemas.openxmlformats.org/officeDocument/2006/relationships/hyperlink" Target="https://www.gov.uk/government/publications/demographic-data-for-coronavirus-testing-england-28-may-to-26-august/demographic-data-for-coronavirus-covid-19-testing-england-28-may-to-26-august" TargetMode="External"/><Relationship Id="rId99" Type="http://schemas.openxmlformats.org/officeDocument/2006/relationships/hyperlink" Target="https://www.ons.gov.uk/peoplepopulationandcommunity/healthandsocialcare/conditionsanddiseases/datasets/coronaviruscovid19infectionsinthecommunityinengland" TargetMode="External"/><Relationship Id="rId101" Type="http://schemas.openxmlformats.org/officeDocument/2006/relationships/hyperlink" Target="https://www.ons.gov.uk/peoplepopulationandcommunity/healthandsocialcare/healthandwellbeing/datasets/coronavirusandhighereducationstudents" TargetMode="External"/><Relationship Id="rId122" Type="http://schemas.openxmlformats.org/officeDocument/2006/relationships/hyperlink" Target="https://covid-19.hscni.net/ni-covid-19-vaccinations-dashboard/" TargetMode="External"/><Relationship Id="rId143" Type="http://schemas.openxmlformats.org/officeDocument/2006/relationships/hyperlink" Target="https://coronavirus.data.gov.uk/details/deaths" TargetMode="External"/><Relationship Id="rId148" Type="http://schemas.openxmlformats.org/officeDocument/2006/relationships/hyperlink" Target="https://www.opendata.nhs.scot/dataset/covid-19-vaccination-in-scotland" TargetMode="External"/><Relationship Id="rId164" Type="http://schemas.openxmlformats.org/officeDocument/2006/relationships/hyperlink" Target="https://www.gov.uk/government/publications/hmpps-weekly-covid-19-data-26-april-2021" TargetMode="External"/><Relationship Id="rId169" Type="http://schemas.openxmlformats.org/officeDocument/2006/relationships/hyperlink" Target="https://www.theguardian.com/uk-news/2021/jul/25/more-than-50-died-in-home-office-asylum-seeker-accommodation-in-last-five-years" TargetMode="External"/><Relationship Id="rId185" Type="http://schemas.openxmlformats.org/officeDocument/2006/relationships/hyperlink" Target="https://dhcw.nhs.wales/information-services/welsh-data-hub/covid-19-data-hub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archive.dhakatribune.com/bangladesh/2021/06/22/icddr-b-study-covid-19-infection-rate-higher-in-slum-areas" TargetMode="External"/><Relationship Id="rId180" Type="http://schemas.openxmlformats.org/officeDocument/2006/relationships/hyperlink" Target="https://www.bbc.com/news/uk-wales-52380643" TargetMode="External"/><Relationship Id="rId26" Type="http://schemas.openxmlformats.org/officeDocument/2006/relationships/hyperlink" Target="https://sulsel.kemenkumham.go.id/berita-kanwil/berita-upt/6639-110-wbp-lapas-kelas-iia-watampone-jalani-vaksinasi-covid-19" TargetMode="External"/><Relationship Id="rId47" Type="http://schemas.openxmlformats.org/officeDocument/2006/relationships/hyperlink" Target="https://coronadashboard.government.nl/landelijk/ziekenhuizen-en-zorg" TargetMode="External"/><Relationship Id="rId68" Type="http://schemas.openxmlformats.org/officeDocument/2006/relationships/hyperlink" Target="https://www.naftemporiki.gr/story/1737278/fulakes-patras-entopistikan-15-krousmata-koronoiou-thetikos-kai-o-n-palaiokostas" TargetMode="External"/><Relationship Id="rId89" Type="http://schemas.openxmlformats.org/officeDocument/2006/relationships/hyperlink" Target="https://www.gov.uk/government/publications/weekly-statistics-for-nhs-test-and-trace-england-8-july-to-14-july-2021" TargetMode="External"/><Relationship Id="rId112" Type="http://schemas.openxmlformats.org/officeDocument/2006/relationships/hyperlink" Target="https://coronavirus.data.gov.uk/details/testing" TargetMode="External"/><Relationship Id="rId133" Type="http://schemas.openxmlformats.org/officeDocument/2006/relationships/hyperlink" Target="https://www.sps.gov.uk/Corporate/Information/covid19/covid-19-information-hub.asp" TargetMode="External"/><Relationship Id="rId154" Type="http://schemas.openxmlformats.org/officeDocument/2006/relationships/hyperlink" Target="https://publichealthscotland.scot/publications/covid-19-statistical-report/covid-19-statistical-report-3-march-2021/" TargetMode="External"/><Relationship Id="rId175" Type="http://schemas.openxmlformats.org/officeDocument/2006/relationships/hyperlink" Target="https://coronavirus.data.gov.uk/details/deaths" TargetMode="External"/><Relationship Id="rId196" Type="http://schemas.openxmlformats.org/officeDocument/2006/relationships/hyperlink" Target="https://www.sps.gov.uk/Corporate/Information/covid19/covid-19-information-hub.asp" TargetMode="External"/><Relationship Id="rId200" Type="http://schemas.openxmlformats.org/officeDocument/2006/relationships/hyperlink" Target="https://www.theguardian.com/uk-news/2021/jul/25/more-than-50-died-in-home-office-asylum-seeker-accommodation-in-last-five-year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216</Words>
  <Characters>35434</Characters>
  <Application>Microsoft Office Word</Application>
  <DocSecurity>0</DocSecurity>
  <Lines>295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Rotulo</dc:creator>
  <cp:keywords/>
  <dc:description/>
  <cp:lastModifiedBy>Oliver</cp:lastModifiedBy>
  <cp:revision>4</cp:revision>
  <dcterms:created xsi:type="dcterms:W3CDTF">2023-03-12T15:16:00Z</dcterms:created>
  <dcterms:modified xsi:type="dcterms:W3CDTF">2023-03-31T15:36:00Z</dcterms:modified>
</cp:coreProperties>
</file>